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5.png" ContentType="image/png"/>
  <Override PartName="/word/media/image10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11.png" ContentType="image/png"/>
  <Override PartName="/word/media/image1.jpeg" ContentType="image/jpe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able S1 The primers used in qRT-PCR analysis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8522" w:type="dxa"/>
        <w:jc w:val="left"/>
        <w:tblInd w:w="2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935"/>
        <w:gridCol w:w="3203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A</w:t>
            </w:r>
          </w:p>
        </w:tc>
        <w:tc>
          <w:tcPr>
            <w:tcW w:w="39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TGCAATGTATGAGCTGG-3′</w:t>
            </w:r>
          </w:p>
        </w:tc>
        <w:tc>
          <w:tcPr>
            <w:tcW w:w="32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GGCCTCTGAATGCCATC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CAATCACGACATGGAGG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GTCAATTCCAGACGTTC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C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TGGCGACGAGATACTGG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GATCTGACGCCTGATCT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D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GCTACTAGAGGTCATGC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CTTGCTTCGATCGAACT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E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ATCCAGCAGATGGTCAG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ACATCATCTTGAGCCTG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F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GCTCAGCGCTTATTGCG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AATCATGTTCGCAACAT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G1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GCTGACTGCAGAACAAG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CTGTCTCATGCTCAAGC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H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CTGGATGATGATGGTCC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CAAGTATCTTACAGCTC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a1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AAGCGATGTGCAGAGAT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TTGAACTCCAAGAGCTC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a3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GCTGGTTCAGCTCATCG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CCTCAAGTTCACCTAGT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c1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GATGAAACGGCACCGTT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CAGGTAATAGGACTTGG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c4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GTATGGGAGCTGCTTAC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AGATGTGCGTAGCCAT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d1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GCTACTAGAGGTCATGC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CTTGCTTCGATCGAACT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d2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CCTTCAACGTTCATGCT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ATGTGCTTATAATCCTC-3′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rVHA-e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TGGGATTCTTGGTGACC-3′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CATTCCCCTTCACTCAG-3′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3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GTCAATCTTCTCGTTCCCTT-3′</w:t>
            </w:r>
          </w:p>
        </w:tc>
        <w:tc>
          <w:tcPr>
            <w:tcW w:w="3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CGCATTTCGCTACGTTCTT-3′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able S2 The primers used in yeast one-hybrid assay and pCAMBIA1301 recombinant vector construction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812"/>
        <w:gridCol w:w="598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IS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TTCGTTTATCTTGCCTGC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TCGGTGCGGGCCTC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IS2-MYBCOR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TTCCAGTTGCAGTTGCAGTTGGAG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ACTGCAACTGCAACT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IS2-MYBCORE-M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TTCCCAGGGCCAGGGCCAGGGGAG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CTGGCCCTGGCCCTG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IS2-MYBCORE-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TCAGTTGTTTATCTTCT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TAGGTTGCATCATTG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TCG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IS2-MYBCORE-S-M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GAATTC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TTTATCTTCTAAAATCAA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IS2-MYBCORE-S-M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GAATT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TTTATCTTCT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AD-JrMYB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de-DE"/>
              </w:rPr>
              <w:t>AAGCAGTGGTATCAACGCAGAGTGGCCATTATGGC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ATGTATCACGCGAAGAAA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CTAGAGGCCGAGGCGGCCGACATGTTTTGAACGATGCATGGG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A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ATTCGATGATGAAGATACCCCACCAAAC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GAACTTGCGGGGTTTTTCAGTATCTA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M-MYBCOR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TTGCAGTTGCAGT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TCCTCTATATAAGGAAGTTCATTTCATTTGGAGAGAACACGGG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89"/>
            <w:bookmarkStart w:id="1" w:name="OLE_LINK8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ATCC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TGTTCTCTCCAAATGAAATGAACTTCCTTATATAGAGGAAGG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ACTGCAACTGCAAC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M-MYBCORE-M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AGCTT</w:t>
            </w:r>
            <w:bookmarkStart w:id="2" w:name="OLE_LINK35"/>
            <w:bookmarkStart w:id="3" w:name="OLE_LINK3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GCCAGGGCCAG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TCCTCTATATAAGGAAGTTCATTTCATTTGGAGAGAACACGG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ATCCCCGTGTTCTCTCCAAATGAAATGAACTTCCTTATATAGAGGAAGG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GGCCCTGGCCCT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M-Se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 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T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TCAGTTGTTTATCTTCT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GATCCCCGTGTTCTCTCCAAATGAAATGAACTTCCTTATATAGAGGAAGG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TAGGTTGCATCATTG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M-Seg-M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TTTATCTTCTAAAATCAA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M-Seg-M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T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TTTATCTTCT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MBIA130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AGTCGACCTGCAGG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ATCATCATAGACACA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KII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CATTTGGAGAGAACA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4" w:name="OLE_LINK48"/>
            <w:bookmarkStart w:id="5" w:name="OLE_LINK4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CAAATGTTTGAACGA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KII-JrMYB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de-DE"/>
              </w:rPr>
              <w:t>ATCG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ATGTATCACGCGAAGAAA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CGATGGTACCCTATTTTGAACGATGCA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MBIA1301-promote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5’-ATGCAAGCT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0"/>
                <w:szCs w:val="20"/>
              </w:rPr>
              <w:t>GTAACAAAAGATTTTTAG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5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TAGCGGATCCATTTTCCTGGAAATAACA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Fig. S1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e abiotic stress tolerance analysis of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 xml:space="preserve"> VHA-B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JrVHAG1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 xml:space="preserve">c1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and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c4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n yeast expression system compared with empty pYES2 (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K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) yeast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</w:t>
      </w:r>
      <w:r>
        <w:rPr>
          <w:rFonts w:cs="Times New Roman" w:ascii="Times New Roman" w:hAnsi="Times New Roman"/>
          <w:color w:val="000000"/>
          <w:sz w:val="20"/>
          <w:szCs w:val="20"/>
        </w:rPr>
        <w:t>six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yeast cultures were independently grown in SC-Ura liquid medium containing 2%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w/v</w:t>
      </w:r>
      <w:r>
        <w:rPr>
          <w:rFonts w:cs="Times New Roman" w:ascii="Times New Roman" w:hAnsi="Times New Roman"/>
          <w:color w:val="000000"/>
          <w:sz w:val="20"/>
          <w:szCs w:val="20"/>
        </w:rPr>
        <w:t>) galactose for 20 h at 30</w:t>
      </w:r>
      <w:r>
        <w:rPr>
          <w:rFonts w:cs="Arial" w:ascii="Arial" w:hAnsi="Arial"/>
          <w:color w:val="000000"/>
          <w:sz w:val="20"/>
          <w:szCs w:val="20"/>
        </w:rPr>
        <w:t>℃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o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bscript"/>
        </w:rPr>
        <w:t>600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=0.4, then collecting and adjusting the yeast with Sc-Ura including 2% galactose cultivated to O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bscript"/>
        </w:rPr>
        <w:t>600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=1.6 for stress analysis. </w:t>
      </w:r>
      <w:r>
        <w:rPr>
          <w:rFonts w:cs="Times New Roman" w:ascii="Times New Roman" w:hAnsi="Times New Roman"/>
          <w:color w:val="000000"/>
          <w:sz w:val="20"/>
          <w:szCs w:val="20"/>
        </w:rPr>
        <w:t>Yeast cell densities (OD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600</w:t>
      </w:r>
      <w:r>
        <w:rPr>
          <w:rFonts w:cs="Times New Roman" w:ascii="Times New Roman" w:hAnsi="Times New Roman"/>
          <w:color w:val="000000"/>
          <w:sz w:val="20"/>
          <w:szCs w:val="20"/>
        </w:rPr>
        <w:t>) of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 xml:space="preserve"> VHA-B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JrVHAG1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 xml:space="preserve">c1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and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c4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transgenic yeasts and CK were treated with </w:t>
      </w:r>
      <w:bookmarkStart w:id="6" w:name="OLE_LINK76"/>
      <w:bookmarkStart w:id="7" w:name="OLE_LINK75"/>
      <w:r>
        <w:rPr>
          <w:rFonts w:cs="Times New Roman" w:ascii="Times New Roman" w:hAnsi="Times New Roman"/>
          <w:color w:val="000000"/>
          <w:sz w:val="20"/>
          <w:szCs w:val="20"/>
        </w:rPr>
        <w:t>50 μ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BA, or 150 μM CdCl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 or 150 μM CdCl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lus 50 μM ABA (ABA+CdCl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bookmarkEnd w:id="6"/>
      <w:bookmarkEnd w:id="7"/>
      <w:r>
        <w:rPr>
          <w:rFonts w:cs="Times New Roman" w:ascii="Times New Roman" w:hAnsi="Times New Roman"/>
          <w:color w:val="000000"/>
          <w:sz w:val="20"/>
          <w:szCs w:val="20"/>
        </w:rPr>
        <w:t xml:space="preserve"> for 0 or 24 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0 h was set as control) were tested. All data are displayed as the mean ± 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three independent experiments, the significant differences </w:t>
      </w:r>
      <w:r>
        <w:rPr>
          <w:rFonts w:cs="Times New Roman" w:ascii="Times New Roman" w:hAnsi="Times New Roman"/>
          <w:color w:val="000000"/>
          <w:sz w:val="20"/>
          <w:szCs w:val="20"/>
        </w:rPr>
        <w:t>among the six yeasts were compared under the same treatment 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dicated by </w:t>
      </w:r>
      <w:r>
        <w:rPr>
          <w:rFonts w:cs="Times New Roman" w:ascii="Times New Roman" w:hAnsi="Times New Roman"/>
          <w:color w:val="000000"/>
          <w:sz w:val="20"/>
          <w:szCs w:val="20"/>
        </w:rPr>
        <w:t>a, b, 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5), respectively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4759325" cy="3410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2844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Fig. S</w:t>
      </w:r>
      <w:r>
        <w:rPr>
          <w:rFonts w:cs="Times New Roman" w:ascii="Times New Roman" w:hAnsi="Times New Roman"/>
          <w:color w:val="000000"/>
          <w:sz w:val="20"/>
          <w:szCs w:val="20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apping the reconstruc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JrVHAG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romoter that inserted into pCAMBIA1301 vector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57020</wp:posOffset>
                </wp:positionH>
                <wp:positionV relativeFrom="paragraph">
                  <wp:posOffset>166370</wp:posOffset>
                </wp:positionV>
                <wp:extent cx="4805045" cy="89090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4920" cy="891000"/>
                          <a:chOff x="0" y="0"/>
                          <a:chExt cx="4804920" cy="891000"/>
                        </a:xfrm>
                      </wpg:grpSpPr>
                      <wpg:grpSp>
                        <wpg:cNvGrpSpPr/>
                        <wpg:grpSpPr>
                          <a:xfrm>
                            <a:off x="0" y="5760"/>
                            <a:ext cx="4804920" cy="8852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218880"/>
                              <a:ext cx="4804920" cy="6660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118440"/>
                                <a:ext cx="4804920" cy="5479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629240" cy="54792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5040" y="0"/>
                                    <a:ext cx="4624200" cy="54792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4624200" cy="54792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4624200" cy="54792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4624200" cy="54792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4624200" cy="48204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4624200" cy="297360"/>
                                            </a:xfrm>
                                          </wpg:grpSpPr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2867040" y="52560"/>
                                                <a:ext cx="636840" cy="19692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blipFill rotWithShape="0">
                                                <a:blip r:embed="rId3"/>
                                                <a:tile tx="0" ty="0" sx="100000" sy="100000" algn="ctr"/>
                                              </a:blip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0" y="150840"/>
                                                <a:ext cx="424080" cy="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ln w="255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372960" y="64080"/>
                                                <a:ext cx="156960" cy="200160"/>
                                              </a:xfrm>
                                            </wpg:grpSpPr>
                                            <wps:wsp>
                                              <wps:cNvSpPr/>
                                              <wps:spPr>
                                                <a:xfrm flipH="1">
                                                  <a:off x="0" y="0"/>
                                                  <a:ext cx="106200" cy="19692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1260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SpPr/>
                                              <wps:spPr>
                                                <a:xfrm flipH="1">
                                                  <a:off x="50760" y="2880"/>
                                                  <a:ext cx="106200" cy="19692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1260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488520" y="150840"/>
                                                <a:ext cx="212040" cy="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ln w="255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631800" y="56880"/>
                                                <a:ext cx="636840" cy="19692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blipFill rotWithShape="0">
                                                <a:blip r:embed="rId4"/>
                                                <a:tile tx="0" ty="0" sx="100000" sy="100000" algn="ctr"/>
                                              </a:blip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1257840" y="150480"/>
                                                <a:ext cx="212040" cy="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ln w="255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1459800" y="1800"/>
                                                <a:ext cx="531000" cy="295200"/>
                                              </a:xfrm>
                                              <a:prstGeom prst="leftArrow">
                                                <a:avLst>
                                                  <a:gd name="adj1" fmla="val 50000"/>
                                                  <a:gd name="adj2" fmla="val 44970"/>
                                                </a:avLst>
                                              </a:prstGeom>
                                              <a:blipFill rotWithShape="0">
                                                <a:blip r:embed="rId5"/>
                                                <a:tile tx="0" ty="0" sx="100000" sy="100000" algn="ctr"/>
                                              </a:blip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1985760" y="148320"/>
                                                <a:ext cx="243720" cy="252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ln w="255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2123640" y="0"/>
                                                <a:ext cx="748800" cy="295200"/>
                                              </a:xfrm>
                                              <a:prstGeom prst="rightArrow">
                                                <a:avLst>
                                                  <a:gd name="adj1" fmla="val 50000"/>
                                                  <a:gd name="adj2" fmla="val 63415"/>
                                                </a:avLst>
                                              </a:prstGeom>
                                              <a:blipFill rotWithShape="0">
                                                <a:blip r:embed="rId6"/>
                                                <a:tile tx="0" ty="0" sx="100000" sy="100000" algn="ctr"/>
                                              </a:blip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3507840" y="52560"/>
                                                <a:ext cx="636840" cy="19692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blipFill rotWithShape="0">
                                                <a:blip r:embed="rId7"/>
                                                <a:tile tx="0" ty="0" sx="100000" sy="100000" algn="ctr"/>
                                              </a:blip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4141440" y="152280"/>
                                                <a:ext cx="212040" cy="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ln w="255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4412160" y="154800"/>
                                                <a:ext cx="212040" cy="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ln w="255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4300200" y="58320"/>
                                                <a:ext cx="156960" cy="200160"/>
                                              </a:xfrm>
                                            </wpg:grpSpPr>
                                            <wps:wsp>
                                              <wps:cNvSpPr/>
                                              <wps:spPr>
                                                <a:xfrm flipH="1">
                                                  <a:off x="0" y="0"/>
                                                  <a:ext cx="106200" cy="19692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1260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SpPr/>
                                              <wps:spPr>
                                                <a:xfrm flipH="1">
                                                  <a:off x="50760" y="3240"/>
                                                  <a:ext cx="106200" cy="19692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1260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</wpg:grpSp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513000" y="184680"/>
                                              <a:ext cx="962640" cy="2973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jc w:val="both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sz w:val="20"/>
                                                    <w:b/>
                                                    <w:kern w:val="2"/>
                                                    <w:szCs w:val="20"/>
                                                    <w:rFonts w:ascii="Times New Roman" w:hAnsi="Times New Roman" w:eastAsia="宋体;SimSun" w:cs="Times New Roman"/>
                                                    <w:color w:val="auto"/>
                                                    <w:lang w:val="en-US" w:eastAsia="zh-CN" w:bidi="ar-SA"/>
                                                  </w:rPr>
                                                  <w:t>Hygromycin</w:t>
                                                </w:r>
                                                <w:r>
                                                  <w:rPr>
                                                    <w:sz w:val="20"/>
                                                    <w:b/>
                                                    <w:kern w:val="2"/>
                                                    <w:szCs w:val="20"/>
                                                    <w:vertAlign w:val="superscript"/>
                                                    <w:rFonts w:ascii="Times New Roman" w:hAnsi="Times New Roman" w:eastAsia="宋体;SimSun" w:cs="Times New Roman"/>
                                                    <w:color w:val="auto"/>
                                                    <w:lang w:val="en-US" w:eastAsia="zh-CN" w:bidi="ar-SA"/>
                                                  </w:rPr>
                                                  <w:t xml:space="preserve">r     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anchor="t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SpPr txBox="1"/>
                                        <wps:spPr>
                                          <a:xfrm>
                                            <a:off x="1369800" y="189000"/>
                                            <a:ext cx="939960" cy="3589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20"/>
                                                  <w:b/>
                                                  <w:kern w:val="2"/>
                                                  <w:szCs w:val="2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 xml:space="preserve">CaMV 35S     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t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SpPr txBox="1"/>
                                      <wps:spPr>
                                        <a:xfrm>
                                          <a:off x="2001600" y="188280"/>
                                          <a:ext cx="1273680" cy="29736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20"/>
                                                <w:b/>
                                                <w:i/>
                                                <w:kern w:val="2"/>
                                                <w:szCs w:val="2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 xml:space="preserve">JrVHAG1 </w:t>
                                            </w:r>
                                            <w:r>
                                              <w:rPr>
                                                <w:sz w:val="20"/>
                                                <w:b/>
                                                <w:kern w:val="2"/>
                                                <w:szCs w:val="2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 xml:space="preserve">promoter   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SpPr txBox="1"/>
                                    <wps:spPr>
                                      <a:xfrm>
                                        <a:off x="3132360" y="186480"/>
                                        <a:ext cx="531000" cy="2973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b/>
                                              <w:kern w:val="2"/>
                                              <w:szCs w:val="2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 xml:space="preserve">GUS   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3610080" y="188280"/>
                                      <a:ext cx="531000" cy="297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0"/>
                                            <w:b/>
                                            <w:kern w:val="2"/>
                                            <w:szCs w:val="20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 xml:space="preserve">Nos-T   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0" y="196200"/>
                                    <a:ext cx="424080" cy="293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b/>
                                          <w:kern w:val="2"/>
                                          <w:szCs w:val="2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 xml:space="preserve">LB   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4380120" y="192240"/>
                                  <a:ext cx="424800" cy="293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RB 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/>
                            <wps:spPr>
                              <a:xfrm>
                                <a:off x="2139840" y="13320"/>
                                <a:ext cx="0" cy="19800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72800" y="0"/>
                                <a:ext cx="0" cy="19800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1927080" y="0"/>
                              <a:ext cx="53100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i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Xba</w:t>
                                </w: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eastAsia="宋体;SimSun" w:cs="Times New Roman" w:ascii="Calibri" w:hAnsi="Calibri"/>
                                    <w:color w:val="auto"/>
                                    <w:lang w:val="en-US" w:eastAsia="zh-CN" w:bidi="ar-SA"/>
                                  </w:rPr>
                                  <w:t xml:space="preserve">Ⅰ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639160" y="0"/>
                            <a:ext cx="5310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i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c</w:t>
                              </w:r>
                              <w:r>
                                <w:rPr>
                                  <w:sz w:val="20"/>
                                  <w:i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eastAsia="宋体;SimSun" w:cs="Times New Roman" w:ascii="Calibri" w:hAnsi="Calibri"/>
                                  <w:color w:val="auto"/>
                                  <w:lang w:val="en-US" w:eastAsia="zh-CN" w:bidi="ar-SA"/>
                                </w:rPr>
                                <w:t xml:space="preserve">Ⅰ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2.6pt;margin-top:13.1pt;width:378.35pt;height:70.15pt" coordorigin="2452,262" coordsize="7567,1403">
                <v:group id="shape_0" style="position:absolute;left:2452;top:271;width:7567;height:1394">
                  <v:group id="shape_0" style="position:absolute;left:2452;top:616;width:7567;height:1050">
                    <v:group id="shape_0" style="position:absolute;left:2452;top:802;width:7567;height:863">
                      <v:group id="shape_0" style="position:absolute;left:2452;top:802;width:7289;height:863">
                        <v:group id="shape_0" style="position:absolute;left:2460;top:802;width:7281;height:863">
                          <v:group id="shape_0" style="position:absolute;left:2460;top:802;width:7281;height:863">
                            <v:group id="shape_0" style="position:absolute;left:2460;top:802;width:7281;height:863">
                              <v:group id="shape_0" style="position:absolute;left:2460;top:802;width:7281;height:863">
                                <v:group id="shape_0" style="position:absolute;left:2460;top:802;width:7281;height:759">
                                  <v:group id="shape_0" style="position:absolute;left:2460;top:802;width:7281;height:468">
                                    <v:rect id="shape_0" stroked="t" o:allowincell="f" style="position:absolute;left:6975;top:885;width:1002;height:309;mso-wrap-style:none;v-text-anchor:middle">
                                      <v:imagedata r:id="rId8" o:detectmouseclick="t"/>
                                      <v:stroke color="black" weight="9360" joinstyle="miter" endcap="flat"/>
                                      <w10:wrap type="none"/>
                                    </v:rect>
                                    <v:line id="shape_0" from="2460,1040" to="3127,1040" stroked="t" o:allowincell="f" style="position:absolute">
                                      <v:stroke color="black" weight="25560" joinstyle="miter" endcap="flat"/>
                                      <v:fill o:detectmouseclick="t" on="false"/>
                                      <w10:wrap type="none"/>
                                    </v:line>
                                    <v:group id="shape_0" style="position:absolute;left:3047;top:903;width:246;height:314">
                                      <v:line id="shape_0" from="3047,903" to="3213,1212" stroked="t" o:allowincell="f" style="position:absolute;flip:x">
                                        <v:stroke color="black" weight="12600" joinstyle="miter" endcap="flat"/>
                                        <v:fill o:detectmouseclick="t" on="false"/>
                                        <w10:wrap type="none"/>
                                      </v:line>
                                      <v:line id="shape_0" from="3127,908" to="3293,1217" stroked="t" o:allowincell="f" style="position:absolute;flip:x">
                                        <v:stroke color="black" weight="12600" joinstyle="miter" endcap="flat"/>
                                        <v:fill o:detectmouseclick="t" on="false"/>
                                        <w10:wrap type="none"/>
                                      </v:line>
                                    </v:group>
                                    <v:line id="shape_0" from="3229,1040" to="3562,1040" stroked="t" o:allowincell="f" style="position:absolute">
                                      <v:stroke color="black" weight="25560" joinstyle="miter" endcap="flat"/>
                                      <v:fill o:detectmouseclick="t" on="false"/>
                                      <w10:wrap type="none"/>
                                    </v:line>
                                    <v:rect id="shape_0" stroked="t" o:allowincell="f" style="position:absolute;left:3455;top:892;width:1002;height:309;mso-wrap-style:none;v-text-anchor:middle">
                                      <v:imagedata r:id="rId9" o:detectmouseclick="t"/>
                                      <v:stroke color="black" weight="9360" joinstyle="miter" endcap="flat"/>
                                      <w10:wrap type="none"/>
                                    </v:rect>
                                    <v:line id="shape_0" from="4441,1039" to="4774,1039" stroked="t" o:allowincell="f" style="position:absolute">
                                      <v:stroke color="black" weight="25560" joinstyle="miter" endcap="flat"/>
                                      <v:fill o:detectmouseclick="t" on="false"/>
                                      <w10:wrap type="none"/>
                                    </v:line>
                                    <v:shapetype id="_x0000_t66" coordsize="21600,21600" o:spt="66" adj="10800,10800" path="m,10800l@3,l@3@5l21600@5l21600@6l@3@6l@3,21600xe">
                                      <v:stroke joinstyle="miter"/>
                                      <v:formulas>
                                        <v:f eqn="val 21600"/>
                                        <v:f eqn="val #1"/>
                                        <v:f eqn="val #0"/>
                                        <v:f eqn="sum 0 @2 0"/>
                                        <v:f eqn="prod 1 @1 2"/>
                                        <v:f eqn="sum 10800 0 @4"/>
                                        <v:f eqn="sum 10800 @4 0"/>
                                        <v:f eqn="prod @5 @2 10800"/>
                                        <v:f eqn="sum @3 0 @7"/>
                                      </v:formulas>
                                      <v:path gradientshapeok="t" o:connecttype="rect" textboxrect="@8,@5,21600,@6"/>
                                      <v:handles>
                                        <v:h position="21600,@5"/>
                                        <v:h position="@3,0"/>
                                      </v:handles>
                                    </v:shapetype>
                                    <v:shape id="shape_0" stroked="t" o:allowincell="f" style="position:absolute;left:4759;top:805;width:835;height:464;mso-wrap-style:none;v-text-anchor:middle" type="_x0000_t66">
                                      <v:imagedata r:id="rId10" o:detectmouseclick="t"/>
                                      <v:stroke color="black" weight="9360" joinstyle="miter" endcap="flat"/>
                                      <w10:wrap type="none"/>
                                    </v:shape>
                                    <v:line id="shape_0" from="5587,1036" to="5970,1039" stroked="t" o:allowincell="f" style="position:absolute">
                                      <v:stroke color="black" weight="25560" joinstyle="miter" endcap="flat"/>
                                      <v:fill o:detectmouseclick="t" on="false"/>
                                      <w10:wrap type="none"/>
                                    </v:line>
                                    <v:shapetype id="_x0000_t13" coordsize="21600,21600" o:spt="13" adj="10800,10800" path="m0@5l@3@5l@3,l21600,10800l@3,21600l@3@6l0@6xe">
                                      <v:stroke joinstyle="miter"/>
                                      <v:formulas>
                                        <v:f eqn="val 21600"/>
                                        <v:f eqn="val #1"/>
                                        <v:f eqn="val #0"/>
                                        <v:f eqn="sum width 0 @2"/>
                                        <v:f eqn="prod 1 @1 2"/>
                                        <v:f eqn="sum 10800 0 @4"/>
                                        <v:f eqn="sum 10800 @4 0"/>
                                        <v:f eqn="prod @5 @2 10800"/>
                                        <v:f eqn="sum @3 @7 0"/>
                                      </v:formulas>
                                      <v:path gradientshapeok="t" o:connecttype="rect" textboxrect="0,@5,@8,@6"/>
                                      <v:handles>
                                        <v:h position="0,@5"/>
                                        <v:h position="@3,0"/>
                                      </v:handles>
                                    </v:shapetype>
                                    <v:shape id="shape_0" stroked="t" o:allowincell="f" style="position:absolute;left:5804;top:802;width:1178;height:464;mso-wrap-style:none;v-text-anchor:middle" type="_x0000_t13">
                                      <v:imagedata r:id="rId11" o:detectmouseclick="t"/>
                                      <v:stroke color="black" weight="9360" joinstyle="miter" endcap="flat"/>
                                      <w10:wrap type="none"/>
                                    </v:shape>
                                    <v:rect id="shape_0" stroked="t" o:allowincell="f" style="position:absolute;left:7984;top:885;width:1002;height:309;mso-wrap-style:none;v-text-anchor:middle">
                                      <v:imagedata r:id="rId12" o:detectmouseclick="t"/>
                                      <v:stroke color="black" weight="9360" joinstyle="miter" endcap="flat"/>
                                      <w10:wrap type="none"/>
                                    </v:rect>
                                    <v:line id="shape_0" from="8982,1042" to="9315,1042" stroked="t" o:allowincell="f" style="position:absolute">
                                      <v:stroke color="black" weight="25560" joinstyle="miter" endcap="flat"/>
                                      <v:fill o:detectmouseclick="t" on="false"/>
                                      <w10:wrap type="none"/>
                                    </v:line>
                                    <v:line id="shape_0" from="9408,1046" to="9741,1046" stroked="t" o:allowincell="f" style="position:absolute">
                                      <v:stroke color="black" weight="25560" joinstyle="miter" endcap="flat"/>
                                      <v:fill o:detectmouseclick="t" on="false"/>
                                      <w10:wrap type="none"/>
                                    </v:line>
                                    <v:group id="shape_0" style="position:absolute;left:9232;top:894;width:246;height:314">
                                      <v:line id="shape_0" from="9232,894" to="9398,1203" stroked="t" o:allowincell="f" style="position:absolute;flip:x">
                                        <v:stroke color="black" weight="12600" joinstyle="miter" endcap="flat"/>
                                        <v:fill o:detectmouseclick="t" on="false"/>
                                        <w10:wrap type="none"/>
                                      </v:line>
                                      <v:line id="shape_0" from="9312,899" to="9478,1208" stroked="t" o:allowincell="f" style="position:absolute;flip:x">
                                        <v:stroke color="black" weight="12600" joinstyle="miter" endcap="flat"/>
                                        <v:fill o:detectmouseclick="t" on="false"/>
                                        <w10:wrap type="none"/>
                                      </v:line>
                                    </v:group>
                                  </v:group>
                                  <v:shapetype id="_x0000_t202" coordsize="21600,21600" o:spt="202" path="m,l,21600l21600,21600l21600,xe">
                                    <v:stroke joinstyle="miter"/>
                                    <v:path gradientshapeok="t" o:connecttype="rect"/>
                                  </v:shapetype>
                                  <v:shape id="shape_0" stroked="f" o:allowincell="f" style="position:absolute;left:3268;top:1093;width:1515;height:467;mso-wrap-style:square;v-text-anchor:top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20"/>
                                              <w:b/>
                                              <w:kern w:val="2"/>
                                              <w:szCs w:val="2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Hygromycin</w:t>
                                          </w:r>
                                          <w:r>
                                            <w:rPr>
                                              <w:sz w:val="20"/>
                                              <w:b/>
                                              <w:kern w:val="2"/>
                                              <w:szCs w:val="20"/>
                                              <w:vertAlign w:val="superscript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 xml:space="preserve">r     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</v:group>
                                <v:shape id="shape_0" stroked="f" o:allowincell="f" style="position:absolute;left:4617;top:1100;width:1479;height:564;mso-wrap-style:square;v-text-anchor:top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0"/>
                                            <w:b/>
                                            <w:kern w:val="2"/>
                                            <w:szCs w:val="20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 xml:space="preserve">CaMV 35S     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v:group>
                              <v:shape id="shape_0" stroked="f" o:allowincell="f" style="position:absolute;left:5612;top:1099;width:2005;height:467;mso-wrap-style:square;v-text-anchor:top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b/>
                                          <w:i/>
                                          <w:kern w:val="2"/>
                                          <w:szCs w:val="2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 xml:space="preserve">JrVHAG1 </w:t>
                                      </w:r>
                                      <w:r>
                                        <w:rPr>
                                          <w:sz w:val="20"/>
                                          <w:b/>
                                          <w:kern w:val="2"/>
                                          <w:szCs w:val="2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 xml:space="preserve">promoter   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</v:group>
                            <v:shape id="shape_0" stroked="f" o:allowincell="f" style="position:absolute;left:7393;top:1096;width:835;height:467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GUS   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stroked="f" o:allowincell="f" style="position:absolute;left:8145;top:1099;width:835;height:467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Nos-T   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shape id="shape_0" stroked="f" o:allowincell="f" style="position:absolute;left:2452;top:1111;width:667;height:46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LB    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9350;top:1105;width:668;height:46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RB  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line id="shape_0" from="5822,637" to="5822,948" stroked="t" o:allowincell="f" style="position:absolute">
                      <v:stroke color="black" weight="15840" endarrow="block" endarrowwidth="medium" endarrowlength="medium" joinstyle="miter" endcap="flat"/>
                      <v:fill o:detectmouseclick="t" on="false"/>
                      <w10:wrap type="none"/>
                    </v:line>
                    <v:line id="shape_0" from="6976,616" to="6976,927" stroked="t" o:allowincell="f" style="position:absolute">
                      <v:stroke color="black" weight="15840" endarrow="block" endarrowwidth="medium" endarrowlength="medium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5487;top:271;width:835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0"/>
                              <w:i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Xba</w:t>
                          </w:r>
                          <w:r>
                            <w:rPr>
                              <w:sz w:val="20"/>
                              <w:kern w:val="2"/>
                              <w:szCs w:val="20"/>
                              <w:rFonts w:eastAsia="宋体;SimSun" w:cs="Times New Roman" w:ascii="Calibri" w:hAnsi="Calibri"/>
                              <w:color w:val="auto"/>
                              <w:lang w:val="en-US" w:eastAsia="zh-CN" w:bidi="ar-SA"/>
                            </w:rPr>
                            <w:t xml:space="preserve">Ⅰ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608;top:262;width:835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i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c</w:t>
                        </w:r>
                        <w:r>
                          <w:rPr>
                            <w:sz w:val="20"/>
                            <w:i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eastAsia="宋体;SimSun" w:cs="Times New Roman" w:ascii="Calibri" w:hAnsi="Calibri"/>
                            <w:color w:val="auto"/>
                            <w:lang w:val="en-US" w:eastAsia="zh-CN" w:bidi="ar-SA"/>
                          </w:rPr>
                          <w:t xml:space="preserve">Ⅰ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. S</w:t>
      </w:r>
      <w:r>
        <w:rPr>
          <w:rFonts w:cs="Times New Roman" w:ascii="Times New Roman" w:hAnsi="Times New Roman"/>
          <w:color w:val="000000"/>
          <w:sz w:val="20"/>
          <w:szCs w:val="20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promoter and elements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25750</wp:posOffset>
                </wp:positionH>
                <wp:positionV relativeFrom="paragraph">
                  <wp:posOffset>-927100</wp:posOffset>
                </wp:positionV>
                <wp:extent cx="6240145" cy="675259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0240" cy="6752520"/>
                          <a:chOff x="0" y="0"/>
                          <a:chExt cx="6240240" cy="6752520"/>
                        </a:xfrm>
                      </wpg:grpSpPr>
                      <pic:pic xmlns:pic="http://schemas.openxmlformats.org/drawingml/2006/picture">
                        <pic:nvPicPr>
                          <pic:cNvPr id="0" name="图片 7" descr=""/>
                          <pic:cNvPicPr/>
                        </pic:nvPicPr>
                        <pic:blipFill>
                          <a:blip r:embed="rId13"/>
                          <a:srcRect l="22315" t="5992" r="0" b="474"/>
                          <a:stretch/>
                        </pic:blipFill>
                        <pic:spPr>
                          <a:xfrm>
                            <a:off x="4955040" y="2607480"/>
                            <a:ext cx="1285200" cy="3701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0"/>
                            <a:ext cx="4884480" cy="675252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1" descr=""/>
                            <pic:cNvPicPr/>
                          </pic:nvPicPr>
                          <pic:blipFill>
                            <a:blip r:embed="rId14"/>
                            <a:srcRect l="0" t="0" r="0" b="1133"/>
                            <a:stretch/>
                          </pic:blipFill>
                          <pic:spPr>
                            <a:xfrm>
                              <a:off x="0" y="0"/>
                              <a:ext cx="4884480" cy="4534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图片 4" descr=""/>
                            <pic:cNvPicPr/>
                          </pic:nvPicPr>
                          <pic:blipFill>
                            <a:blip r:embed="rId15"/>
                            <a:stretch/>
                          </pic:blipFill>
                          <pic:spPr>
                            <a:xfrm>
                              <a:off x="0" y="4534560"/>
                              <a:ext cx="4884480" cy="2217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2.5pt;margin-top:-73pt;width:491.35pt;height:531.7pt" coordorigin="4450,-1460" coordsize="9827,1063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7" stroked="f" o:allowincell="f" style="position:absolute;left:12253;top:2646;width:2023;height:5828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group id="shape_0" style="position:absolute;left:4450;top:-1460;width:7692;height:10634">
                  <v:shape id="shape_0" ID="图片 1" stroked="f" o:allowincell="f" style="position:absolute;left:4450;top:-1460;width:7691;height:7140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ID="图片 4" stroked="f" o:allowincell="f" style="position:absolute;left:4450;top:5681;width:7691;height:3492;mso-wrap-style:none;v-text-anchor:middle" type="_x0000_t75">
                    <v:imagedata r:id="rId18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</w:rPr>
        <w:t>of JrVHAG1 promoter. The MBS means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e ‘MYBCORE’ element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Fig. S</w:t>
      </w:r>
      <w:r>
        <w:rPr>
          <w:rFonts w:cs="Times New Roman" w:ascii="Times New Roman" w:hAnsi="Times New Roman"/>
          <w:color w:val="000000"/>
          <w:sz w:val="20"/>
          <w:szCs w:val="20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binding analysis of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JrMYB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o the MYBCORE motif. (A)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Diagram of the repor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 and effec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r vectors. Three tandem copies of the </w:t>
      </w:r>
      <w:r>
        <w:rPr>
          <w:rFonts w:cs="Times New Roman" w:ascii="Times New Roman" w:hAnsi="Times New Roman"/>
          <w:color w:val="000000"/>
          <w:sz w:val="20"/>
          <w:szCs w:val="20"/>
        </w:rPr>
        <w:t>MYBCOR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were inserted into the pHIS2 vector as the repor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 construct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bookmarkStart w:id="8" w:name="OLE_LINK3"/>
      <w:r>
        <w:rPr>
          <w:rFonts w:eastAsia="楷体" w:cs="Times New Roman" w:ascii="Times New Roman" w:hAnsi="Times New Roman"/>
          <w:color w:val="000000"/>
          <w:kern w:val="0"/>
          <w:sz w:val="20"/>
          <w:szCs w:val="20"/>
        </w:rPr>
        <w:t>(B)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he CD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JrMYB2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was cloned into </w:t>
      </w:r>
      <w:bookmarkEnd w:id="8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pGADT7-Rec2 as the effec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 construct</w:t>
      </w:r>
      <w:r>
        <w:rPr>
          <w:rFonts w:eastAsia="楷体" w:cs="Times New Roman" w:ascii="Times New Roman" w:hAnsi="Times New Roman"/>
          <w:color w:val="000000"/>
          <w:kern w:val="0"/>
          <w:sz w:val="20"/>
          <w:szCs w:val="20"/>
        </w:rPr>
        <w:t>. The effect</w:t>
      </w:r>
      <w:r>
        <w:rPr>
          <w:rFonts w:eastAsia="楷体" w:cs="Times New Roman" w:ascii="Times New Roman" w:hAnsi="Times New Roman"/>
          <w:color w:val="000000"/>
          <w:kern w:val="0"/>
          <w:sz w:val="20"/>
          <w:szCs w:val="20"/>
        </w:rPr>
        <w:t>o</w:t>
      </w:r>
      <w:r>
        <w:rPr>
          <w:rFonts w:eastAsia="楷体" w:cs="Times New Roman" w:ascii="Times New Roman" w:hAnsi="Times New Roman"/>
          <w:color w:val="000000"/>
          <w:kern w:val="0"/>
          <w:sz w:val="20"/>
          <w:szCs w:val="20"/>
        </w:rPr>
        <w:t>r and report</w:t>
      </w:r>
      <w:r>
        <w:rPr>
          <w:rFonts w:eastAsia="楷体" w:cs="Times New Roman" w:ascii="Times New Roman" w:hAnsi="Times New Roman"/>
          <w:color w:val="000000"/>
          <w:kern w:val="0"/>
          <w:sz w:val="20"/>
          <w:szCs w:val="20"/>
        </w:rPr>
        <w:t>o</w:t>
      </w:r>
      <w:r>
        <w:rPr>
          <w:rFonts w:eastAsia="楷体" w:cs="Times New Roman" w:ascii="Times New Roman" w:hAnsi="Times New Roman"/>
          <w:color w:val="000000"/>
          <w:kern w:val="0"/>
          <w:sz w:val="20"/>
          <w:szCs w:val="20"/>
        </w:rPr>
        <w:t xml:space="preserve">r constructs were co-transformed into the yeast strain Y187. </w:t>
      </w:r>
      <w:r>
        <w:rPr>
          <w:rFonts w:cs="Times New Roman" w:ascii="Times New Roman" w:hAnsi="Times New Roman"/>
          <w:color w:val="000000"/>
          <w:sz w:val="20"/>
          <w:szCs w:val="20"/>
        </w:rPr>
        <w:t>(C) Diagram of the report</w:t>
      </w:r>
      <w:r>
        <w:rPr>
          <w:rFonts w:cs="Times New Roman" w:ascii="Times New Roman" w:hAnsi="Times New Roman"/>
          <w:color w:val="000000"/>
          <w:sz w:val="20"/>
          <w:szCs w:val="20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</w:rPr>
        <w:t>rs and effectors. Tripl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20"/>
        </w:rPr>
        <w:t xml:space="preserve"> tandem copies of the W-box wer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fused with the 35S CaMV-46 minimal promoter and cloned into pCAMBIA1301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or driving th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GUS </w:t>
      </w:r>
      <w:r>
        <w:rPr>
          <w:rFonts w:cs="Times New Roman" w:ascii="Times New Roman" w:hAnsi="Times New Roman"/>
          <w:color w:val="000000"/>
          <w:sz w:val="20"/>
          <w:szCs w:val="20"/>
        </w:rPr>
        <w:t>ge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20"/>
        </w:rPr>
        <w:t xml:space="preserve"> as the report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20"/>
        </w:rPr>
        <w:t>o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20"/>
        </w:rPr>
        <w:t>r construct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he CD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JrMYB2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was cloned into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rok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I under the control of the 35S promoter as the effector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20"/>
        </w:rPr>
        <w:t>construct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79855</wp:posOffset>
                </wp:positionH>
                <wp:positionV relativeFrom="paragraph">
                  <wp:posOffset>90805</wp:posOffset>
                </wp:positionV>
                <wp:extent cx="4210050" cy="304673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10200" cy="3046680"/>
                          <a:chOff x="0" y="0"/>
                          <a:chExt cx="4210200" cy="3046680"/>
                        </a:xfrm>
                      </wpg:grpSpPr>
                      <wpg:grpSp>
                        <wpg:cNvGrpSpPr/>
                        <wpg:grpSpPr>
                          <a:xfrm>
                            <a:off x="88920" y="0"/>
                            <a:ext cx="3975120" cy="30466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748320" cy="15188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720" y="0"/>
                                <a:ext cx="3747600" cy="15188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3747600" cy="15188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3747600" cy="115056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633600" y="0"/>
                                      <a:ext cx="3114000" cy="115056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172080" y="0"/>
                                        <a:ext cx="2941920" cy="115056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306720"/>
                                          <a:ext cx="2924640" cy="30420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198720"/>
                                            <a:ext cx="2924640" cy="10548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2695680" cy="10548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2464920" cy="10548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2266920" cy="105480"/>
                                                </a:xfrm>
                                              </wpg:grpSpPr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1558800" cy="90000"/>
                                                  </a:xfrm>
                                                </wpg:grpSpPr>
                                                <wpg:grpSp>
                                                  <wpg:cNvGrpSpPr/>
                                                  <wpg:grpSpPr>
                                                    <a:xfrm>
                                                      <a:off x="0" y="0"/>
                                                      <a:ext cx="1387440" cy="90000"/>
                                                    </a:xfrm>
                                                  </wpg:grpSpPr>
                                                  <wpg:grpSp>
                                                    <wpg:cNvGrpSpPr/>
                                                    <wpg:grpSpPr>
                                                      <a:xfrm>
                                                        <a:off x="0" y="0"/>
                                                        <a:ext cx="1170360" cy="90000"/>
                                                      </a:xfrm>
                                                    </wpg:grpSpPr>
                                                    <wpg:grpSp>
                                                      <wpg:cNvGrpSpPr/>
                                                      <wpg:grpSpPr>
                                                        <a:xfrm>
                                                          <a:off x="0" y="0"/>
                                                          <a:ext cx="986760" cy="90000"/>
                                                        </a:xfrm>
                                                      </wpg:grpSpPr>
                                                      <wpg:grpSp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0" y="0"/>
                                                            <a:ext cx="331560" cy="90000"/>
                                                          </a:xfrm>
                                                        </wpg:grpSpPr>
                                                        <wps:wsp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0" y="43200"/>
                                                              <a:ext cx="186840" cy="0"/>
                                                            </a:xfrm>
                                                            <a:prstGeom prst="line">
                                                              <a:avLst/>
                                                            </a:prstGeom>
                                                            <a:ln w="1584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  <wps:wsp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181800" y="0"/>
                                                              <a:ext cx="149760" cy="9000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ln w="936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</wpg:grpSp>
                                                      <wpg:grpSp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327600" y="0"/>
                                                            <a:ext cx="331560" cy="90000"/>
                                                          </a:xfrm>
                                                        </wpg:grpSpPr>
                                                        <wps:wsp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0" y="43200"/>
                                                              <a:ext cx="186840" cy="0"/>
                                                            </a:xfrm>
                                                            <a:prstGeom prst="line">
                                                              <a:avLst/>
                                                            </a:prstGeom>
                                                            <a:ln w="1584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  <wps:wsp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181800" y="0"/>
                                                              <a:ext cx="149760" cy="9000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ln w="936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</wpg:grpSp>
                                                      <wpg:grpSp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655200" y="0"/>
                                                            <a:ext cx="331560" cy="90000"/>
                                                          </a:xfrm>
                                                        </wpg:grpSpPr>
                                                        <wps:wsp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0" y="43200"/>
                                                              <a:ext cx="186840" cy="0"/>
                                                            </a:xfrm>
                                                            <a:prstGeom prst="line">
                                                              <a:avLst/>
                                                            </a:prstGeom>
                                                            <a:ln w="1584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  <wps:wsp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181800" y="0"/>
                                                              <a:ext cx="149760" cy="9000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ln w="936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</wpg:grpSp>
                                                    </wpg:grpSp>
                                                    <wps:wsp>
                                                      <wps:cNvSpPr/>
                                                      <wps:spPr>
                                                        <a:xfrm>
                                                          <a:off x="983160" y="46440"/>
                                                          <a:ext cx="187200" cy="0"/>
                                                        </a:xfrm>
                                                        <a:prstGeom prst="line">
                                                          <a:avLst/>
                                                        </a:prstGeom>
                                                        <a:ln w="15840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/>
                                                        </a:ln>
                                                      </wps:spPr>
                                                      <wps:style>
                                                        <a:lnRef idx="0"/>
                                                        <a:fillRef idx="0"/>
                                                        <a:effectRef idx="0"/>
                                                        <a:fontRef idx="minor"/>
                                                      </wps:style>
                                                      <wps:bodyPr/>
                                                    </wps:wsp>
                                                  </wpg:grpSp>
                                                  <wps:wsp>
                                                    <wps:cNvSpPr/>
                                                    <wps:spPr>
                                                      <a:xfrm>
                                                        <a:off x="1162800" y="6480"/>
                                                        <a:ext cx="224640" cy="82080"/>
                                                      </a:xfrm>
                                                      <a:prstGeom prst="flowChartPreparation">
                                                        <a:avLst/>
                                                      </a:prstGeom>
                                                      <a:blipFill rotWithShape="0">
                                                        <a:blip r:embed="rId19"/>
                                                        <a:tile tx="0" ty="0" sx="100000" sy="100000" algn="ctr"/>
                                                      </a:blipFill>
                                                      <a:ln w="936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style>
                                                      <a:lnRef idx="0"/>
                                                      <a:fillRef idx="0"/>
                                                      <a:effectRef idx="0"/>
                                                      <a:fontRef idx="minor"/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1371600" y="46440"/>
                                                      <a:ext cx="187200" cy="0"/>
                                                    </a:xfrm>
                                                    <a:prstGeom prst="line">
                                                      <a:avLst/>
                                                    </a:prstGeom>
                                                    <a:ln w="1584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1551240" y="15120"/>
                                                    <a:ext cx="715680" cy="900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blipFill rotWithShape="0">
                                                    <a:blip r:embed="rId20"/>
                                                    <a:tile tx="0" ty="0" sx="100000" sy="100000" algn="ctr"/>
                                                  </a:blip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2277720" y="55440"/>
                                                  <a:ext cx="187200" cy="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1584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2457000" y="10080"/>
                                                <a:ext cx="238680" cy="900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blipFill rotWithShape="0">
                                                <a:blip r:embed="rId21"/>
                                                <a:tile tx="0" ty="0" sx="100000" sy="100000" algn="ctr"/>
                                              </a:blip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s:wsp>
                                          <wps:cNvSpPr/>
                                          <wps:spPr>
                                            <a:xfrm>
                                              <a:off x="2685960" y="55440"/>
                                              <a:ext cx="238680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1584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s:wsp>
                                        <wps:cNvSpPr txBox="1"/>
                                        <wps:spPr>
                                          <a:xfrm>
                                            <a:off x="208440" y="0"/>
                                            <a:ext cx="680040" cy="2710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8"/>
                                                  <w:kern w:val="2"/>
                                                  <w:szCs w:val="18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en-US" w:bidi="ar-SA"/>
                                                </w:rPr>
                                                <w:t>m-Cis×3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t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9720" y="584280"/>
                                          <a:ext cx="2931840" cy="28440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189720"/>
                                            <a:ext cx="2931840" cy="9468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2703960" cy="9468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2493000" cy="9468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2268720" cy="94680"/>
                                                </a:xfrm>
                                              </wpg:grpSpPr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0" y="3240"/>
                                                    <a:ext cx="1557000" cy="91440"/>
                                                  </a:xfrm>
                                                </wpg:grpSpPr>
                                                <wpg:grpSp>
                                                  <wpg:cNvGrpSpPr/>
                                                  <wpg:grpSpPr>
                                                    <a:xfrm>
                                                      <a:off x="0" y="0"/>
                                                      <a:ext cx="1385640" cy="91440"/>
                                                    </a:xfrm>
                                                  </wpg:grpSpPr>
                                                  <wpg:grpSp>
                                                    <wpg:cNvGrpSpPr/>
                                                    <wpg:grpSpPr>
                                                      <a:xfrm>
                                                        <a:off x="0" y="0"/>
                                                        <a:ext cx="1160640" cy="91440"/>
                                                      </a:xfrm>
                                                    </wpg:grpSpPr>
                                                    <wpg:grpSp>
                                                      <wpg:cNvGrpSpPr/>
                                                      <wpg:grpSpPr>
                                                        <a:xfrm>
                                                          <a:off x="0" y="0"/>
                                                          <a:ext cx="969120" cy="91440"/>
                                                        </a:xfrm>
                                                      </wpg:grpSpPr>
                                                      <wps:wsp>
                                                        <wps:cNvSpPr/>
                                                        <wps:spPr>
                                                          <a:xfrm>
                                                            <a:off x="0" y="39240"/>
                                                            <a:ext cx="187200" cy="0"/>
                                                          </a:xfrm>
                                                          <a:prstGeom prst="line">
                                                            <a:avLst/>
                                                          </a:prstGeom>
                                                          <a:ln w="15840"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miter/>
                                                          </a:ln>
                                                        </wps:spPr>
                                                        <wps:style>
                                                          <a:lnRef idx="0"/>
                                                          <a:fillRef idx="0"/>
                                                          <a:effectRef idx="0"/>
                                                          <a:fontRef idx="minor"/>
                                                        </wps:style>
                                                        <wps:bodyPr/>
                                                      </wps:wsp>
                                                      <wps:wsp>
                                                        <wps:cNvSpPr/>
                                                        <wps:spPr>
                                                          <a:xfrm>
                                                            <a:off x="180000" y="0"/>
                                                            <a:ext cx="788760" cy="91440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  <a:ln w="9360"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miter/>
                                                          </a:ln>
                                                        </wps:spPr>
                                                        <wps:style>
                                                          <a:lnRef idx="0"/>
                                                          <a:fillRef idx="0"/>
                                                          <a:effectRef idx="0"/>
                                                          <a:fontRef idx="minor"/>
                                                        </wps:style>
                                                        <wps:bodyPr/>
                                                      </wps:wsp>
                                                    </wpg:grpSp>
                                                    <wps:wsp>
                                                      <wps:cNvSpPr/>
                                                      <wps:spPr>
                                                        <a:xfrm>
                                                          <a:off x="973440" y="39240"/>
                                                          <a:ext cx="187200" cy="0"/>
                                                        </a:xfrm>
                                                        <a:prstGeom prst="line">
                                                          <a:avLst/>
                                                        </a:prstGeom>
                                                        <a:ln w="15840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/>
                                                        </a:ln>
                                                      </wps:spPr>
                                                      <wps:style>
                                                        <a:lnRef idx="0"/>
                                                        <a:fillRef idx="0"/>
                                                        <a:effectRef idx="0"/>
                                                        <a:fontRef idx="minor"/>
                                                      </wps:style>
                                                      <wps:bodyPr/>
                                                    </wps:wsp>
                                                  </wpg:grpSp>
                                                  <wps:wsp>
                                                    <wps:cNvSpPr/>
                                                    <wps:spPr>
                                                      <a:xfrm>
                                                        <a:off x="1160640" y="720"/>
                                                        <a:ext cx="224640" cy="81360"/>
                                                      </a:xfrm>
                                                      <a:prstGeom prst="flowChartPreparation">
                                                        <a:avLst/>
                                                      </a:prstGeom>
                                                      <a:blipFill rotWithShape="0">
                                                        <a:blip r:embed="rId22"/>
                                                        <a:tile tx="0" ty="0" sx="100000" sy="100000" algn="ctr"/>
                                                      </a:blipFill>
                                                      <a:ln w="936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style>
                                                      <a:lnRef idx="0"/>
                                                      <a:fillRef idx="0"/>
                                                      <a:effectRef idx="0"/>
                                                      <a:fontRef idx="minor"/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1332000" y="40680"/>
                                                      <a:ext cx="224640" cy="0"/>
                                                    </a:xfrm>
                                                    <a:prstGeom prst="line">
                                                      <a:avLst/>
                                                    </a:prstGeom>
                                                    <a:ln w="1584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1551240" y="0"/>
                                                    <a:ext cx="717480" cy="8964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blipFill rotWithShape="0">
                                                    <a:blip r:embed="rId23"/>
                                                    <a:tile tx="0" ty="0" sx="100000" sy="100000" algn="ctr"/>
                                                  </a:blip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2267280" y="44640"/>
                                                  <a:ext cx="225360" cy="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1584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2464920" y="0"/>
                                                <a:ext cx="238680" cy="896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blipFill rotWithShape="0">
                                                <a:blip r:embed="rId24"/>
                                                <a:tile tx="0" ty="0" sx="100000" sy="100000" algn="ctr"/>
                                              </a:blip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s:wsp>
                                          <wps:cNvSpPr/>
                                          <wps:spPr>
                                            <a:xfrm>
                                              <a:off x="2706120" y="36360"/>
                                              <a:ext cx="225360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1584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s:wsp>
                                        <wps:cNvSpPr txBox="1"/>
                                        <wps:spPr>
                                          <a:xfrm>
                                            <a:off x="149040" y="0"/>
                                            <a:ext cx="876240" cy="271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8"/>
                                                  <w:kern w:val="2"/>
                                                  <w:szCs w:val="18"/>
                                                  <w:rFonts w:ascii="Times New Roman" w:hAnsi="Times New Roman" w:eastAsia="宋体;SimSun" w:cs="宋体;SimSun"/>
                                                  <w:color w:val="auto"/>
                                                  <w:lang w:val="en-US" w:eastAsia="en-US" w:bidi="ar-SA"/>
                                                </w:rPr>
                                                <w:t>△</w:t>
                                              </w:r>
                                              <w:r>
                                                <w:rPr>
                                                  <w:sz w:val="18"/>
                                                  <w:kern w:val="2"/>
                                                  <w:szCs w:val="18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en-US" w:bidi="ar-SA"/>
                                                </w:rPr>
                                                <w:t>promoter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t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9720" y="850320"/>
                                          <a:ext cx="2931840" cy="30024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196920"/>
                                            <a:ext cx="2931840" cy="10368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2703960" cy="10368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2493000" cy="10368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2268720" cy="103680"/>
                                                </a:xfrm>
                                              </wpg:grpSpPr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1557000" cy="91440"/>
                                                  </a:xfrm>
                                                </wpg:grpSpPr>
                                                <wpg:grpSp>
                                                  <wpg:cNvGrpSpPr/>
                                                  <wpg:grpSpPr>
                                                    <a:xfrm>
                                                      <a:off x="0" y="0"/>
                                                      <a:ext cx="1385640" cy="91440"/>
                                                    </a:xfrm>
                                                  </wpg:grpSpPr>
                                                  <wpg:grpSp>
                                                    <wpg:cNvGrpSpPr/>
                                                    <wpg:grpSpPr>
                                                      <a:xfrm>
                                                        <a:off x="0" y="0"/>
                                                        <a:ext cx="1160640" cy="91440"/>
                                                      </a:xfrm>
                                                    </wpg:grpSpPr>
                                                    <wpg:grpSp>
                                                      <wpg:cNvGrpSpPr/>
                                                      <wpg:grpSpPr>
                                                        <a:xfrm>
                                                          <a:off x="0" y="0"/>
                                                          <a:ext cx="969120" cy="91440"/>
                                                        </a:xfrm>
                                                      </wpg:grpSpPr>
                                                      <wps:wsp>
                                                        <wps:cNvSpPr/>
                                                        <wps:spPr>
                                                          <a:xfrm>
                                                            <a:off x="0" y="39240"/>
                                                            <a:ext cx="187200" cy="0"/>
                                                          </a:xfrm>
                                                          <a:prstGeom prst="line">
                                                            <a:avLst/>
                                                          </a:prstGeom>
                                                          <a:ln w="15840"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miter/>
                                                          </a:ln>
                                                        </wps:spPr>
                                                        <wps:style>
                                                          <a:lnRef idx="0"/>
                                                          <a:fillRef idx="0"/>
                                                          <a:effectRef idx="0"/>
                                                          <a:fontRef idx="minor"/>
                                                        </wps:style>
                                                        <wps:bodyPr/>
                                                      </wps:wsp>
                                                      <wps:wsp>
                                                        <wps:cNvSpPr/>
                                                        <wps:spPr>
                                                          <a:xfrm>
                                                            <a:off x="180000" y="0"/>
                                                            <a:ext cx="788760" cy="91440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ln w="9360"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miter/>
                                                          </a:ln>
                                                        </wps:spPr>
                                                        <wps:style>
                                                          <a:lnRef idx="0"/>
                                                          <a:fillRef idx="0"/>
                                                          <a:effectRef idx="0"/>
                                                          <a:fontRef idx="minor"/>
                                                        </wps:style>
                                                        <wps:bodyPr/>
                                                      </wps:wsp>
                                                    </wpg:grpSp>
                                                    <wps:wsp>
                                                      <wps:cNvSpPr/>
                                                      <wps:spPr>
                                                        <a:xfrm>
                                                          <a:off x="973440" y="48240"/>
                                                          <a:ext cx="187200" cy="0"/>
                                                        </a:xfrm>
                                                        <a:prstGeom prst="line">
                                                          <a:avLst/>
                                                        </a:prstGeom>
                                                        <a:ln w="15840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/>
                                                        </a:ln>
                                                      </wps:spPr>
                                                      <wps:style>
                                                        <a:lnRef idx="0"/>
                                                        <a:fillRef idx="0"/>
                                                        <a:effectRef idx="0"/>
                                                        <a:fontRef idx="minor"/>
                                                      </wps:style>
                                                      <wps:bodyPr/>
                                                    </wps:wsp>
                                                  </wpg:grpSp>
                                                  <wps:wsp>
                                                    <wps:cNvSpPr/>
                                                    <wps:spPr>
                                                      <a:xfrm>
                                                        <a:off x="1160640" y="9360"/>
                                                        <a:ext cx="224640" cy="81360"/>
                                                      </a:xfrm>
                                                      <a:prstGeom prst="flowChartPreparation">
                                                        <a:avLst/>
                                                      </a:prstGeom>
                                                      <a:blipFill rotWithShape="0">
                                                        <a:blip r:embed="rId25"/>
                                                        <a:tile tx="0" ty="0" sx="100000" sy="100000" algn="ctr"/>
                                                      </a:blipFill>
                                                      <a:ln w="936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style>
                                                      <a:lnRef idx="0"/>
                                                      <a:fillRef idx="0"/>
                                                      <a:effectRef idx="0"/>
                                                      <a:fontRef idx="minor"/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1332000" y="57600"/>
                                                      <a:ext cx="224640" cy="0"/>
                                                    </a:xfrm>
                                                    <a:prstGeom prst="line">
                                                      <a:avLst/>
                                                    </a:prstGeom>
                                                    <a:ln w="1584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1551240" y="13320"/>
                                                    <a:ext cx="717480" cy="900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blipFill rotWithShape="0">
                                                    <a:blip r:embed="rId26"/>
                                                    <a:tile tx="0" ty="0" sx="100000" sy="100000" algn="ctr"/>
                                                  </a:blip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2267280" y="50040"/>
                                                  <a:ext cx="225360" cy="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1584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2464920" y="5040"/>
                                                <a:ext cx="238680" cy="900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blipFill rotWithShape="0">
                                                <a:blip r:embed="rId27"/>
                                                <a:tile tx="0" ty="0" sx="100000" sy="100000" algn="ctr"/>
                                              </a:blip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s:wsp>
                                          <wps:cNvSpPr/>
                                          <wps:spPr>
                                            <a:xfrm>
                                              <a:off x="2706120" y="50040"/>
                                              <a:ext cx="225360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1584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s:wsp>
                                        <wps:cNvSpPr txBox="1"/>
                                        <wps:spPr>
                                          <a:xfrm>
                                            <a:off x="78480" y="0"/>
                                            <a:ext cx="1030680" cy="2710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8"/>
                                                  <w:kern w:val="2"/>
                                                  <w:szCs w:val="18"/>
                                                  <w:rFonts w:ascii="Times New Roman" w:hAnsi="Times New Roman" w:eastAsia="宋体;SimSun" w:cs="宋体;SimSun"/>
                                                  <w:color w:val="auto"/>
                                                  <w:lang w:val="en-US" w:eastAsia="en-US" w:bidi="ar-SA"/>
                                                </w:rPr>
                                                <w:t>△</w:t>
                                              </w:r>
                                              <w:r>
                                                <w:rPr>
                                                  <w:sz w:val="18"/>
                                                  <w:kern w:val="2"/>
                                                  <w:szCs w:val="18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en-US" w:bidi="ar-SA"/>
                                                </w:rPr>
                                                <w:t>m-promoter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t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2941920" cy="34344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2926800" cy="34344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2926800" cy="34344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38160"/>
                                                <a:ext cx="2926800" cy="30528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207000"/>
                                                  <a:ext cx="2926800" cy="98280"/>
                                                </a:xfrm>
                                              </wpg:grpSpPr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2697480" cy="98280"/>
                                                  </a:xfrm>
                                                </wpg:grpSpPr>
                                                <wpg:grpSp>
                                                  <wpg:cNvGrpSpPr/>
                                                  <wpg:grpSpPr>
                                                    <a:xfrm>
                                                      <a:off x="0" y="0"/>
                                                      <a:ext cx="2467080" cy="94680"/>
                                                    </a:xfrm>
                                                  </wpg:grpSpPr>
                                                  <wpg:grpSp>
                                                    <wpg:cNvGrpSpPr/>
                                                    <wpg:grpSpPr>
                                                      <a:xfrm>
                                                        <a:off x="0" y="0"/>
                                                        <a:ext cx="2268360" cy="94680"/>
                                                      </a:xfrm>
                                                    </wpg:grpSpPr>
                                                    <wpg:grpSp>
                                                      <wpg:cNvGrpSpPr/>
                                                      <wpg:grpSpPr>
                                                        <a:xfrm>
                                                          <a:off x="0" y="0"/>
                                                          <a:ext cx="1561320" cy="89640"/>
                                                        </a:xfrm>
                                                      </wpg:grpSpPr>
                                                      <wpg:grpSp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0" y="0"/>
                                                            <a:ext cx="1389960" cy="89640"/>
                                                          </a:xfrm>
                                                        </wpg:grpSpPr>
                                                        <wpg:grpSp>
                                                          <wpg:cNvGrpSpPr/>
                                                          <wpg:grpSpPr>
                                                            <a:xfrm>
                                                              <a:off x="0" y="0"/>
                                                              <a:ext cx="1172160" cy="89640"/>
                                                            </a:xfrm>
                                                          </wpg:grpSpPr>
                                                          <wpg:grpSp>
                                                            <wpg:cNvGrpSpPr/>
                                                            <wpg:grpSpPr>
                                                              <a:xfrm>
                                                                <a:off x="0" y="0"/>
                                                                <a:ext cx="989280" cy="89640"/>
                                                              </a:xfrm>
                                                            </wpg:grpSpPr>
                                                            <wpg:grpSp>
                                                              <wpg:cNvGrpSpPr/>
                                                              <wpg:grpSpPr>
                                                                <a:xfrm>
                                                                  <a:off x="0" y="0"/>
                                                                  <a:ext cx="331560" cy="89640"/>
                                                                </a:xfrm>
                                                              </wpg:grpSpPr>
                                                              <wps:wsp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0" y="42480"/>
                                                                    <a:ext cx="186840" cy="0"/>
                                                                  </a:xfrm>
                                                                  <a:prstGeom prst="line">
                                                                    <a:avLst/>
                                                                  </a:prstGeom>
                                                                  <a:ln w="15840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/>
                                                                  </a:ln>
                                                                </wps:spPr>
                                                                <wps:style>
                                                                  <a:lnRef idx="0"/>
                                                                  <a:fillRef idx="0"/>
                                                                  <a:effectRef idx="0"/>
                                                                  <a:fontRef idx="minor"/>
                                                                </wps:style>
                                                                <wps:bodyPr/>
                                                              </wps:wsp>
                                                              <wps:wsp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181800" y="0"/>
                                                                    <a:ext cx="149760" cy="89640"/>
                                                                  </a:xfrm>
                                                                  <a:prstGeom prst="rect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f2f2f2"/>
                                                                  </a:solidFill>
                                                                  <a:ln w="9360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/>
                                                                  </a:ln>
                                                                </wps:spPr>
                                                                <wps:style>
                                                                  <a:lnRef idx="0"/>
                                                                  <a:fillRef idx="0"/>
                                                                  <a:effectRef idx="0"/>
                                                                  <a:fontRef idx="minor"/>
                                                                </wps:style>
                                                                <wps:bodyPr/>
                                                              </wps:wsp>
                                                            </wpg:grpSp>
                                                            <wpg:grpSp>
                                                              <wpg:cNvGrpSpPr/>
                                                              <wpg:grpSpPr>
                                                                <a:xfrm>
                                                                  <a:off x="330840" y="0"/>
                                                                  <a:ext cx="331560" cy="89640"/>
                                                                </a:xfrm>
                                                              </wpg:grpSpPr>
                                                              <wps:wsp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0" y="42480"/>
                                                                    <a:ext cx="186840" cy="0"/>
                                                                  </a:xfrm>
                                                                  <a:prstGeom prst="line">
                                                                    <a:avLst/>
                                                                  </a:prstGeom>
                                                                  <a:ln w="15840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/>
                                                                  </a:ln>
                                                                </wps:spPr>
                                                                <wps:style>
                                                                  <a:lnRef idx="0"/>
                                                                  <a:fillRef idx="0"/>
                                                                  <a:effectRef idx="0"/>
                                                                  <a:fontRef idx="minor"/>
                                                                </wps:style>
                                                                <wps:bodyPr/>
                                                              </wps:wsp>
                                                              <wps:wsp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181800" y="0"/>
                                                                    <a:ext cx="149760" cy="89640"/>
                                                                  </a:xfrm>
                                                                  <a:prstGeom prst="rect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ffffff"/>
                                                                  </a:solidFill>
                                                                  <a:ln w="9360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/>
                                                                  </a:ln>
                                                                </wps:spPr>
                                                                <wps:style>
                                                                  <a:lnRef idx="0"/>
                                                                  <a:fillRef idx="0"/>
                                                                  <a:effectRef idx="0"/>
                                                                  <a:fontRef idx="minor"/>
                                                                </wps:style>
                                                                <wps:bodyPr/>
                                                              </wps:wsp>
                                                            </wpg:grpSp>
                                                            <wpg:grpSp>
                                                              <wpg:cNvGrpSpPr/>
                                                              <wpg:grpSpPr>
                                                                <a:xfrm>
                                                                  <a:off x="657720" y="0"/>
                                                                  <a:ext cx="331560" cy="89640"/>
                                                                </a:xfrm>
                                                              </wpg:grpSpPr>
                                                              <wps:wsp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0" y="42480"/>
                                                                    <a:ext cx="186840" cy="0"/>
                                                                  </a:xfrm>
                                                                  <a:prstGeom prst="line">
                                                                    <a:avLst/>
                                                                  </a:prstGeom>
                                                                  <a:ln w="15840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/>
                                                                  </a:ln>
                                                                </wps:spPr>
                                                                <wps:style>
                                                                  <a:lnRef idx="0"/>
                                                                  <a:fillRef idx="0"/>
                                                                  <a:effectRef idx="0"/>
                                                                  <a:fontRef idx="minor"/>
                                                                </wps:style>
                                                                <wps:bodyPr/>
                                                              </wps:wsp>
                                                              <wps:wsp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181800" y="0"/>
                                                                    <a:ext cx="149760" cy="89640"/>
                                                                  </a:xfrm>
                                                                  <a:prstGeom prst="rect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ffffff"/>
                                                                  </a:solidFill>
                                                                  <a:ln w="9360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/>
                                                                  </a:ln>
                                                                </wps:spPr>
                                                                <wps:style>
                                                                  <a:lnRef idx="0"/>
                                                                  <a:fillRef idx="0"/>
                                                                  <a:effectRef idx="0"/>
                                                                  <a:fontRef idx="minor"/>
                                                                </wps:style>
                                                                <wps:bodyPr/>
                                                              </wps:wsp>
                                                            </wpg:grpSp>
                                                          </wpg:grpSp>
                                                          <wps:wsp>
                                                            <wps:cNvSpPr/>
                                                            <wps:spPr>
                                                              <a:xfrm>
                                                                <a:off x="985680" y="42480"/>
                                                                <a:ext cx="186840" cy="0"/>
                                                              </a:xfrm>
                                                              <a:prstGeom prst="line">
                                                                <a:avLst/>
                                                              </a:prstGeom>
                                                              <a:ln w="15840">
                                                                <a:solidFill>
                                                                  <a:srgbClr val="000000"/>
                                                                </a:solidFill>
                                                                <a:miter/>
                                                              </a:ln>
                                                            </wps:spPr>
                                                            <wps:style>
                                                              <a:lnRef idx="0"/>
                                                              <a:fillRef idx="0"/>
                                                              <a:effectRef idx="0"/>
                                                              <a:fontRef idx="minor"/>
                                                            </wps:style>
                                                            <wps:bodyPr/>
                                                          </wps:wsp>
                                                        </wpg:grpSp>
                                                        <wps:wsp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1165320" y="5040"/>
                                                              <a:ext cx="224640" cy="81360"/>
                                                            </a:xfrm>
                                                            <a:prstGeom prst="flowChartPreparation">
                                                              <a:avLst/>
                                                            </a:prstGeom>
                                                            <a:blipFill rotWithShape="0">
                                                              <a:blip r:embed="rId28"/>
                                                              <a:tile tx="0" ty="0" sx="100000" sy="100000" algn="ctr"/>
                                                            </a:blipFill>
                                                            <a:ln w="936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</wpg:grpSp>
                                                      <wps:wsp>
                                                        <wps:cNvSpPr/>
                                                        <wps:spPr>
                                                          <a:xfrm>
                                                            <a:off x="1374120" y="53280"/>
                                                            <a:ext cx="187200" cy="0"/>
                                                          </a:xfrm>
                                                          <a:prstGeom prst="line">
                                                            <a:avLst/>
                                                          </a:prstGeom>
                                                          <a:ln w="15840"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miter/>
                                                          </a:ln>
                                                        </wps:spPr>
                                                        <wps:style>
                                                          <a:lnRef idx="0"/>
                                                          <a:fillRef idx="0"/>
                                                          <a:effectRef idx="0"/>
                                                          <a:fontRef idx="minor"/>
                                                        </wps:style>
                                                        <wps:bodyPr/>
                                                      </wps:wsp>
                                                    </wpg:grpSp>
                                                    <wps:wsp>
                                                      <wps:cNvSpPr/>
                                                      <wps:spPr>
                                                        <a:xfrm>
                                                          <a:off x="1553400" y="5040"/>
                                                          <a:ext cx="714960" cy="8964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blipFill rotWithShape="0">
                                                          <a:blip r:embed="rId29"/>
                                                          <a:tile tx="0" ty="0" sx="100000" sy="100000" algn="ctr"/>
                                                        </a:blipFill>
                                                        <a:ln w="9360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/>
                                                        </a:ln>
                                                      </wps:spPr>
                                                      <wps:style>
                                                        <a:lnRef idx="0"/>
                                                        <a:fillRef idx="0"/>
                                                        <a:effectRef idx="0"/>
                                                        <a:fontRef idx="minor"/>
                                                      </wps:style>
                                                      <wps:bodyPr/>
                                                    </wps:wsp>
                                                  </wpg:grpSp>
                                                  <wps:wsp>
                                                    <wps:cNvSpPr/>
                                                    <wps:spPr>
                                                      <a:xfrm>
                                                        <a:off x="2279520" y="53280"/>
                                                        <a:ext cx="187200" cy="0"/>
                                                      </a:xfrm>
                                                      <a:prstGeom prst="line">
                                                        <a:avLst/>
                                                      </a:prstGeom>
                                                      <a:ln w="1584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style>
                                                      <a:lnRef idx="0"/>
                                                      <a:fillRef idx="0"/>
                                                      <a:effectRef idx="0"/>
                                                      <a:fontRef idx="minor"/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2459520" y="8280"/>
                                                      <a:ext cx="237960" cy="9000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blipFill rotWithShape="0">
                                                      <a:blip r:embed="rId30"/>
                                                      <a:tile tx="0" ty="0" sx="100000" sy="100000" algn="ctr"/>
                                                    </a:blipFill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2688480" y="62280"/>
                                                    <a:ext cx="237960" cy="0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ln w="1584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307440" y="0"/>
                                                  <a:ext cx="525240" cy="27108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8"/>
                                                        <w:kern w:val="2"/>
                                                        <w:szCs w:val="18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en-US" w:bidi="ar-SA"/>
                                                      </w:rPr>
                                                      <w:t>Cis×3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984960" y="0"/>
                                                <a:ext cx="665640" cy="27108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bidi w:val="0"/>
                                                    <w:jc w:val="both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sz w:val="18"/>
                                                      <w:kern w:val="2"/>
                                                      <w:szCs w:val="18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en-US" w:bidi="ar-SA"/>
                                                    </w:rPr>
                                                    <w:t>P</w:t>
                                                  </w:r>
                                                  <w:r>
                                                    <w:rPr>
                                                      <w:sz w:val="18"/>
                                                      <w:kern w:val="2"/>
                                                      <w:szCs w:val="18"/>
                                                      <w:vertAlign w:val="subscript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en-US" w:bidi="ar-SA"/>
                                                    </w:rPr>
                                                    <w:t>mini-HIS3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anchor="t"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1641600" y="25920"/>
                                              <a:ext cx="477360" cy="271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jc w:val="both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sz w:val="18"/>
                                                    <w:i/>
                                                    <w:kern w:val="2"/>
                                                    <w:szCs w:val="18"/>
                                                    <w:rFonts w:ascii="Times New Roman" w:hAnsi="Times New Roman" w:eastAsia="宋体;SimSun" w:cs="Times New Roman"/>
                                                    <w:color w:val="auto"/>
                                                    <w:lang w:val="en-US" w:eastAsia="en-US" w:bidi="ar-SA"/>
                                                  </w:rPr>
                                                  <w:t>HIS3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anchor="t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SpPr txBox="1"/>
                                        <wps:spPr>
                                          <a:xfrm>
                                            <a:off x="2268360" y="17280"/>
                                            <a:ext cx="673560" cy="2710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8"/>
                                                  <w:i/>
                                                  <w:kern w:val="2"/>
                                                  <w:szCs w:val="18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en-US" w:bidi="ar-SA"/>
                                                </w:rPr>
                                                <w:t>T</w:t>
                                              </w:r>
                                              <w:r>
                                                <w:rPr>
                                                  <w:sz w:val="18"/>
                                                  <w:i/>
                                                  <w:kern w:val="2"/>
                                                  <w:szCs w:val="18"/>
                                                  <w:vertAlign w:val="subscript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en-US" w:bidi="ar-SA"/>
                                                </w:rPr>
                                                <w:t>mini-HIS</w:t>
                                              </w:r>
                                              <w:r>
                                                <w:rPr>
                                                  <w:sz w:val="18"/>
                                                  <w:kern w:val="2"/>
                                                  <w:szCs w:val="18"/>
                                                  <w:vertAlign w:val="subscript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en-US" w:bidi="ar-SA"/>
                                                </w:rPr>
                                                <w:t>3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t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s:wsp>
                                    <wps:cNvSpPr/>
                                    <wps:spPr>
                                      <a:xfrm>
                                        <a:off x="0" y="279360"/>
                                        <a:ext cx="119520" cy="815400"/>
                                      </a:xfrm>
                                      <a:custGeom>
                                        <a:avLst/>
                                        <a:gdLst>
                                          <a:gd name="textAreaLeft" fmla="*/ 43200 w 67680"/>
                                          <a:gd name="textAreaRight" fmla="*/ 68040 w 67680"/>
                                          <a:gd name="textAreaTop" fmla="*/ 11880 h 462240"/>
                                          <a:gd name="textAreaBottom" fmla="*/ 450360 h 462240"/>
                                        </a:gdLst>
                                        <a:ahLst/>
                                        <a:rect l="textAreaLeft" t="textAreaTop" r="textAreaRight" b="textAreaBottom"/>
                                        <a:pathLst>
                                          <a:path w="21600" h="21600">
                                            <a:moveTo>
                                              <a:pt x="21600" y="0"/>
                                            </a:moveTo>
                                            <a:cubicBezTo>
                                              <a:pt x="16200" y="0"/>
                                              <a:pt x="10800" y="900"/>
                                              <a:pt x="10800" y="1800"/>
                                            </a:cubicBezTo>
                                            <a:lnTo>
                                              <a:pt x="10800" y="9000"/>
                                            </a:lnTo>
                                            <a:cubicBezTo>
                                              <a:pt x="10800" y="9900"/>
                                              <a:pt x="5400" y="10800"/>
                                              <a:pt x="0" y="10800"/>
                                            </a:cubicBezTo>
                                            <a:cubicBezTo>
                                              <a:pt x="5400" y="10800"/>
                                              <a:pt x="10800" y="11700"/>
                                              <a:pt x="10800" y="12600"/>
                                            </a:cubicBezTo>
                                            <a:lnTo>
                                              <a:pt x="10800" y="19800"/>
                                            </a:lnTo>
                                            <a:cubicBezTo>
                                              <a:pt x="10800" y="20700"/>
                                              <a:pt x="16200" y="21600"/>
                                              <a:pt x="21600" y="21600"/>
                                            </a:cubicBezTo>
                                          </a:path>
                                        </a:pathLst>
                                      </a:custGeom>
                                      <a:noFill/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0" y="569520"/>
                                      <a:ext cx="716400" cy="3175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Reportor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19440" y="1153800"/>
                                    <a:ext cx="3709080" cy="36504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1654920" y="0"/>
                                      <a:ext cx="596880" cy="271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 xml:space="preserve"> GAL4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2436480" y="3240"/>
                                      <a:ext cx="955800" cy="361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JrMYB2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188520" y="1440"/>
                                      <a:ext cx="477000" cy="361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Ter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12240"/>
                                      <a:ext cx="3709080" cy="35244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806040" y="189720"/>
                                        <a:ext cx="1014840" cy="9000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845280" cy="90000"/>
                                        </a:xfrm>
                                      </wpg:grpSpPr>
                                      <wps:wsp>
                                        <wps:cNvSpPr/>
                                        <wps:spPr>
                                          <a:xfrm>
                                            <a:off x="0" y="46440"/>
                                            <a:ext cx="23868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1584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248040" y="0"/>
                                            <a:ext cx="596880" cy="90000"/>
                                          </a:xfrm>
                                          <a:custGeom>
                                            <a:avLst/>
                                            <a:gdLst>
                                              <a:gd name="textAreaLeft" fmla="*/ 0 w 338400"/>
                                              <a:gd name="textAreaRight" fmla="*/ 338760 w 338400"/>
                                              <a:gd name="textAreaTop" fmla="*/ 0 h 51120"/>
                                              <a:gd name="textAreaBottom" fmla="*/ 51480 h 51120"/>
                                            </a:gdLst>
                                            <a:ahLst/>
                                            <a:rect l="textAreaLeft" t="textAreaTop" r="textAreaRight" b="textAreaBottom"/>
                                            <a:pathLst>
                                              <a:path w="21600" h="21600">
                                                <a:moveTo>
                                                  <a:pt x="0" y="0"/>
                                                </a:moveTo>
                                                <a:lnTo>
                                                  <a:pt x="16200" y="0"/>
                                                </a:lnTo>
                                                <a:lnTo>
                                                  <a:pt x="21600" y="10800"/>
                                                </a:lnTo>
                                                <a:lnTo>
                                                  <a:pt x="16200" y="21600"/>
                                                </a:lnTo>
                                                <a:lnTo>
                                                  <a:pt x="0" y="21600"/>
                                                </a:lnTo>
                                                <a:close/>
                                              </a:path>
                                            </a:pathLst>
                                          </a:custGeom>
                                          <a:blipFill rotWithShape="0">
                                            <a:blip r:embed="rId31"/>
                                            <a:tile tx="0" ty="0" sx="100000" sy="100000" algn="ctr"/>
                                          </a:blipFill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  <wps:wsp>
                                      <wps:cNvSpPr/>
                                      <wps:spPr>
                                        <a:xfrm>
                                          <a:off x="775800" y="43200"/>
                                          <a:ext cx="238680" cy="0"/>
                                        </a:xfrm>
                                        <a:prstGeom prst="line">
                                          <a:avLst/>
                                        </a:prstGeom>
                                        <a:ln w="1584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SpPr/>
                                    <wps:spPr>
                                      <a:xfrm>
                                        <a:off x="1782000" y="189720"/>
                                        <a:ext cx="435600" cy="98280"/>
                                      </a:xfrm>
                                      <a:prstGeom prst="rect">
                                        <a:avLst/>
                                      </a:prstGeom>
                                      <a:blipFill rotWithShape="0">
                                        <a:blip r:embed="rId32"/>
                                        <a:tile tx="0" ty="0" sx="100000" sy="100000" algn="ctr"/>
                                      </a:blip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156760" y="189720"/>
                                        <a:ext cx="232560" cy="92160"/>
                                      </a:xfrm>
                                      <a:prstGeom prst="rect">
                                        <a:avLst/>
                                      </a:prstGeom>
                                      <a:blipFill rotWithShape="0">
                                        <a:blip r:embed="rId33"/>
                                        <a:tile tx="0" ty="0" sx="100000" sy="100000" algn="ctr"/>
                                      </a:blip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388960" y="189720"/>
                                        <a:ext cx="716400" cy="9468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3104640" y="234720"/>
                                        <a:ext cx="237960" cy="0"/>
                                      </a:xfrm>
                                      <a:prstGeom prst="line">
                                        <a:avLst/>
                                      </a:prstGeom>
                                      <a:ln w="1584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3291480" y="187920"/>
                                        <a:ext cx="187200" cy="92160"/>
                                      </a:xfrm>
                                      <a:prstGeom prst="rect">
                                        <a:avLst/>
                                      </a:prstGeom>
                                      <a:blipFill rotWithShape="0">
                                        <a:blip r:embed="rId34"/>
                                        <a:tile tx="0" ty="0" sx="100000" sy="100000" algn="ctr"/>
                                      </a:blip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3483720" y="233640"/>
                                        <a:ext cx="225360" cy="0"/>
                                      </a:xfrm>
                                      <a:prstGeom prst="line">
                                        <a:avLst/>
                                      </a:prstGeom>
                                      <a:ln w="1584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074600" y="0"/>
                                        <a:ext cx="477360" cy="2710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Pro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0" y="81000"/>
                                        <a:ext cx="716400" cy="2710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Effector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48240" y="95400"/>
                                  <a:ext cx="239400" cy="407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0" y="991080"/>
                                <a:ext cx="295200" cy="289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437480"/>
                              <a:ext cx="3975120" cy="16092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3975120" cy="16092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5720" y="259200"/>
                                  <a:ext cx="3929400" cy="135000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3929400" cy="8726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102240" y="137880"/>
                                      <a:ext cx="3827160" cy="73476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309960"/>
                                        <a:ext cx="3636000" cy="28332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3636000" cy="13032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3477960" cy="13032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3368160" cy="13032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3146400" cy="13032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2715120" cy="130320"/>
                                                </a:xfrm>
                                              </wpg:grpSpPr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2046600" cy="130320"/>
                                                  </a:xfrm>
                                                </wpg:grpSpPr>
                                                <wpg:grpSp>
                                                  <wpg:cNvGrpSpPr/>
                                                  <wpg:grpSpPr>
                                                    <a:xfrm>
                                                      <a:off x="0" y="7560"/>
                                                      <a:ext cx="1536840" cy="114480"/>
                                                    </a:xfrm>
                                                  </wpg:grpSpPr>
                                                  <wpg:grpSp>
                                                    <wpg:cNvGrpSpPr/>
                                                    <wpg:grpSpPr>
                                                      <a:xfrm>
                                                        <a:off x="0" y="0"/>
                                                        <a:ext cx="1339920" cy="114480"/>
                                                      </a:xfrm>
                                                    </wpg:grpSpPr>
                                                    <wpg:grpSp>
                                                      <wpg:cNvGrpSpPr/>
                                                      <wpg:grpSpPr>
                                                        <a:xfrm>
                                                          <a:off x="0" y="0"/>
                                                          <a:ext cx="623520" cy="114480"/>
                                                        </a:xfrm>
                                                      </wpg:grpSpPr>
                                                      <wpg:grpSp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0" y="0"/>
                                                            <a:ext cx="494640" cy="114480"/>
                                                          </a:xfrm>
                                                        </wpg:grpSpPr>
                                                        <wps:wsp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0" y="53280"/>
                                                              <a:ext cx="383400" cy="0"/>
                                                            </a:xfrm>
                                                            <a:prstGeom prst="line">
                                                              <a:avLst/>
                                                            </a:prstGeom>
                                                            <a:ln w="2232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  <wps:wsp>
                                                          <wps:cNvSpPr/>
                                                          <wps:spPr>
                                                            <a:xfrm flipH="1">
                                                              <a:off x="325800" y="0"/>
                                                              <a:ext cx="120600" cy="108720"/>
                                                            </a:xfrm>
                                                            <a:prstGeom prst="line">
                                                              <a:avLst/>
                                                            </a:prstGeom>
                                                            <a:ln w="1260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  <wps:wsp>
                                                          <wps:cNvSpPr/>
                                                          <wps:spPr>
                                                            <a:xfrm flipH="1">
                                                              <a:off x="374040" y="5760"/>
                                                              <a:ext cx="120600" cy="108720"/>
                                                            </a:xfrm>
                                                            <a:prstGeom prst="line">
                                                              <a:avLst/>
                                                            </a:prstGeom>
                                                            <a:ln w="12600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/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0"/>
                                                            <a:fillRef idx="0"/>
                                                            <a:effectRef idx="0"/>
                                                            <a:fontRef idx="minor"/>
                                                          </wps:style>
                                                          <wps:bodyPr/>
                                                        </wps:wsp>
                                                      </wpg:grpSp>
                                                      <wps:wsp>
                                                        <wps:cNvSpPr/>
                                                        <wps:spPr>
                                                          <a:xfrm>
                                                            <a:off x="431640" y="59760"/>
                                                            <a:ext cx="191880" cy="0"/>
                                                          </a:xfrm>
                                                          <a:prstGeom prst="line">
                                                            <a:avLst/>
                                                          </a:prstGeom>
                                                          <a:ln w="12600"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miter/>
                                                          </a:ln>
                                                        </wps:spPr>
                                                        <wps:style>
                                                          <a:lnRef idx="0"/>
                                                          <a:fillRef idx="0"/>
                                                          <a:effectRef idx="0"/>
                                                          <a:fontRef idx="minor"/>
                                                        </wps:style>
                                                        <wps:bodyPr/>
                                                      </wps:wsp>
                                                    </wpg:grpSp>
                                                    <wps:wsp>
                                                      <wps:cNvSpPr/>
                                                      <wps:spPr>
                                                        <a:xfrm>
                                                          <a:off x="584280" y="11520"/>
                                                          <a:ext cx="755640" cy="8712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blipFill rotWithShape="0">
                                                          <a:blip r:embed="rId35"/>
                                                          <a:tile tx="0" ty="0" sx="100000" sy="100000" algn="ctr"/>
                                                        </a:blipFill>
                                                        <a:ln w="9360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/>
                                                        </a:ln>
                                                      </wps:spPr>
                                                      <wps:style>
                                                        <a:lnRef idx="0"/>
                                                        <a:fillRef idx="0"/>
                                                        <a:effectRef idx="0"/>
                                                        <a:fontRef idx="minor"/>
                                                      </wps:style>
                                                      <wps:bodyPr/>
                                                    </wps:wsp>
                                                  </wpg:grpSp>
                                                  <wps:wsp>
                                                    <wps:cNvSpPr/>
                                                    <wps:spPr>
                                                      <a:xfrm>
                                                        <a:off x="1344960" y="54000"/>
                                                        <a:ext cx="191880" cy="0"/>
                                                      </a:xfrm>
                                                      <a:prstGeom prst="line">
                                                        <a:avLst/>
                                                      </a:prstGeom>
                                                      <a:ln w="936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style>
                                                      <a:lnRef idx="0"/>
                                                      <a:fillRef idx="0"/>
                                                      <a:effectRef idx="0"/>
                                                      <a:fontRef idx="minor"/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1441440" y="0"/>
                                                      <a:ext cx="605160" cy="130320"/>
                                                    </a:xfrm>
                                                    <a:prstGeom prst="rightArrow">
                                                      <a:avLst>
                                                        <a:gd name="adj1" fmla="val 50000"/>
                                                        <a:gd name="adj2" fmla="val 116091"/>
                                                      </a:avLst>
                                                    </a:prstGeom>
                                                    <a:solidFill>
                                                      <a:srgbClr val="000000"/>
                                                    </a:solidFill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2042640" y="13320"/>
                                                    <a:ext cx="672480" cy="9792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blipFill rotWithShape="0">
                                                    <a:blip r:embed="rId36"/>
                                                    <a:tile tx="0" ty="0" sx="100000" sy="100000" algn="ctr"/>
                                                  </a:blip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2692440" y="11160"/>
                                                  <a:ext cx="453960" cy="979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blipFill rotWithShape="0">
                                                  <a:blip r:embed="rId37"/>
                                                  <a:tile tx="0" ty="0" sx="100000" sy="100000" algn="ctr"/>
                                                </a:blipFill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3141360" y="59400"/>
                                                <a:ext cx="226800" cy="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ln w="1260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s:wsp>
                                          <wps:cNvSpPr/>
                                          <wps:spPr>
                                            <a:xfrm flipH="1">
                                              <a:off x="3301920" y="0"/>
                                              <a:ext cx="135720" cy="11484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1260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 flipH="1">
                                              <a:off x="3341880" y="5760"/>
                                              <a:ext cx="135720" cy="11484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1260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s:wsp>
                                        <wps:cNvSpPr/>
                                        <wps:spPr>
                                          <a:xfrm>
                                            <a:off x="3430080" y="59400"/>
                                            <a:ext cx="20592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1584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  <wps:wsp>
                                      <wps:cNvSpPr txBox="1"/>
                                      <wps:spPr>
                                        <a:xfrm>
                                          <a:off x="30960" y="43560"/>
                                          <a:ext cx="376560" cy="2394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8"/>
                                                <w:kern w:val="2"/>
                                                <w:szCs w:val="18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LB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SpPr txBox="1"/>
                                    <wps:spPr>
                                      <a:xfrm>
                                        <a:off x="348120" y="0"/>
                                        <a:ext cx="1327680" cy="5094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exact" w:line="24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3×element/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exact" w:line="16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promoter flagment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332360" y="398880"/>
                                        <a:ext cx="719280" cy="3358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exact" w:line="20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46 bp mini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exact" w:line="20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 xml:space="preserve"> promoter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160360" y="374040"/>
                                        <a:ext cx="664200" cy="2545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GUS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666520" y="364320"/>
                                        <a:ext cx="552960" cy="2545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Nos-T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3384360" y="325800"/>
                                        <a:ext cx="442440" cy="2545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RB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106640" cy="2545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Reportor vector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19080" y="660960"/>
                                    <a:ext cx="3813840" cy="6890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65520" y="286560"/>
                                      <a:ext cx="3748320" cy="40248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3606120" cy="13644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3410280" y="69840"/>
                                          <a:ext cx="195480" cy="0"/>
                                        </a:xfrm>
                                        <a:prstGeom prst="line">
                                          <a:avLst/>
                                        </a:prstGeom>
                                        <a:ln w="1584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3447360" cy="13644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3363480" cy="136440"/>
                                          </a:xfrm>
                                        </wpg:grpSpPr>
                                        <wps:wsp>
                                          <wps:cNvSpPr/>
                                          <wps:spPr>
                                            <a:xfrm>
                                              <a:off x="3168000" y="62640"/>
                                              <a:ext cx="195480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1584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3165480" cy="13644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2566080" cy="13644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1658160" cy="136440"/>
                                                </a:xfrm>
                                              </wpg:grpSpPr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1469880" cy="136440"/>
                                                  </a:xfrm>
                                                </wpg:grpSpPr>
                                                <wpg:grpSp>
                                                  <wpg:cNvGrpSpPr/>
                                                  <wpg:grpSpPr>
                                                    <a:xfrm>
                                                      <a:off x="0" y="5040"/>
                                                      <a:ext cx="673560" cy="109080"/>
                                                    </a:xfrm>
                                                  </wpg:grpSpPr>
                                                  <wpg:grpSp>
                                                    <wpg:cNvGrpSpPr/>
                                                    <wpg:grpSpPr>
                                                      <a:xfrm>
                                                        <a:off x="0" y="0"/>
                                                        <a:ext cx="535320" cy="109080"/>
                                                      </a:xfrm>
                                                    </wpg:grpSpPr>
                                                    <wps:wsp>
                                                      <wps:cNvSpPr/>
                                                      <wps:spPr>
                                                        <a:xfrm>
                                                          <a:off x="0" y="50760"/>
                                                          <a:ext cx="414720" cy="0"/>
                                                        </a:xfrm>
                                                        <a:prstGeom prst="line">
                                                          <a:avLst/>
                                                        </a:prstGeom>
                                                        <a:ln w="22320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/>
                                                        </a:ln>
                                                      </wps:spPr>
                                                      <wps:style>
                                                        <a:lnRef idx="0"/>
                                                        <a:fillRef idx="0"/>
                                                        <a:effectRef idx="0"/>
                                                        <a:fontRef idx="minor"/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SpPr/>
                                                      <wps:spPr>
                                                        <a:xfrm flipH="1">
                                                          <a:off x="352440" y="0"/>
                                                          <a:ext cx="130680" cy="104040"/>
                                                        </a:xfrm>
                                                        <a:prstGeom prst="line">
                                                          <a:avLst/>
                                                        </a:prstGeom>
                                                        <a:ln w="12600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/>
                                                        </a:ln>
                                                      </wps:spPr>
                                                      <wps:style>
                                                        <a:lnRef idx="0"/>
                                                        <a:fillRef idx="0"/>
                                                        <a:effectRef idx="0"/>
                                                        <a:fontRef idx="minor"/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SpPr/>
                                                      <wps:spPr>
                                                        <a:xfrm flipH="1">
                                                          <a:off x="404280" y="5040"/>
                                                          <a:ext cx="130680" cy="104040"/>
                                                        </a:xfrm>
                                                        <a:prstGeom prst="line">
                                                          <a:avLst/>
                                                        </a:prstGeom>
                                                        <a:ln w="12600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/>
                                                        </a:ln>
                                                      </wps:spPr>
                                                      <wps:style>
                                                        <a:lnRef idx="0"/>
                                                        <a:fillRef idx="0"/>
                                                        <a:effectRef idx="0"/>
                                                        <a:fontRef idx="minor"/>
                                                      </wps:style>
                                                      <wps:bodyPr/>
                                                    </wps:wsp>
                                                  </wpg:grpSp>
                                                  <wps:wsp>
                                                    <wps:cNvSpPr/>
                                                    <wps:spPr>
                                                      <a:xfrm>
                                                        <a:off x="466560" y="57240"/>
                                                        <a:ext cx="207000" cy="0"/>
                                                      </a:xfrm>
                                                      <a:prstGeom prst="line">
                                                        <a:avLst/>
                                                      </a:prstGeom>
                                                      <a:ln w="1260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style>
                                                      <a:lnRef idx="0"/>
                                                      <a:fillRef idx="0"/>
                                                      <a:effectRef idx="0"/>
                                                      <a:fontRef idx="minor"/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640080" y="0"/>
                                                      <a:ext cx="829800" cy="136440"/>
                                                    </a:xfrm>
                                                    <a:prstGeom prst="rightArrow">
                                                      <a:avLst>
                                                        <a:gd name="adj1" fmla="val 50000"/>
                                                        <a:gd name="adj2" fmla="val 152045"/>
                                                      </a:avLst>
                                                    </a:prstGeom>
                                                    <a:blipFill rotWithShape="0">
                                                      <a:blip r:embed="rId38"/>
                                                      <a:tile tx="0" ty="0" sx="100000" sy="100000" algn="ctr"/>
                                                    </a:blipFill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1462320" y="68400"/>
                                                    <a:ext cx="195480" cy="0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ln w="1584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1643760" y="16560"/>
                                                  <a:ext cx="921960" cy="9396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rgbClr val="ffffff"/>
                                                </a:solidFill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2570400" y="16560"/>
                                                <a:ext cx="595080" cy="939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blipFill rotWithShape="0">
                                                <a:blip r:embed="rId39"/>
                                                <a:tile tx="0" ty="0" sx="100000" sy="100000" algn="ctr"/>
                                              </a:blip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</wpg:grpSp>
                                      <wps:wsp>
                                        <wps:cNvSpPr/>
                                        <wps:spPr>
                                          <a:xfrm flipH="1">
                                            <a:off x="3297240" y="17640"/>
                                            <a:ext cx="97920" cy="10476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 flipH="1">
                                            <a:off x="3349440" y="22680"/>
                                            <a:ext cx="97920" cy="10476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  <wps:wsp>
                                    <wps:cNvSpPr txBox="1"/>
                                    <wps:spPr>
                                      <a:xfrm>
                                        <a:off x="16920" y="62640"/>
                                        <a:ext cx="442440" cy="3398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LB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606960" y="59760"/>
                                        <a:ext cx="774720" cy="3398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CaMV35S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905480" y="47520"/>
                                        <a:ext cx="774000" cy="2552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i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JrMYB2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632680" y="53280"/>
                                        <a:ext cx="552960" cy="3398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Nos-T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3342600" y="45000"/>
                                        <a:ext cx="405720" cy="2545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RB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438920" cy="2545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Effector vector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31560" cy="339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977840" y="1343160"/>
                                <a:ext cx="818640" cy="22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0" y="71280"/>
                            <a:ext cx="4210200" cy="2950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65pt;margin-top:7.15pt;width:331.5pt;height:239.85pt" coordorigin="2173,143" coordsize="6630,4797">
                <v:group id="shape_0" style="position:absolute;left:2313;top:143;width:6260;height:4797">
                  <v:group id="shape_0" style="position:absolute;left:2313;top:143;width:5903;height:2392">
                    <v:group id="shape_0" style="position:absolute;left:2314;top:143;width:5902;height:2392">
                      <v:group id="shape_0" style="position:absolute;left:2314;top:143;width:5902;height:2392">
                        <v:group id="shape_0" style="position:absolute;left:2314;top:143;width:5902;height:1812">
                          <v:group id="shape_0" style="position:absolute;left:3312;top:143;width:4904;height:1812">
                            <v:group id="shape_0" style="position:absolute;left:3583;top:143;width:4633;height:1812">
                              <v:group id="shape_0" style="position:absolute;left:3583;top:626;width:4605;height:479">
                                <v:group id="shape_0" style="position:absolute;left:3583;top:939;width:4605;height:166">
                                  <v:group id="shape_0" style="position:absolute;left:3583;top:939;width:4245;height:166">
                                    <v:group id="shape_0" style="position:absolute;left:3583;top:939;width:3881;height:166">
                                      <v:group id="shape_0" style="position:absolute;left:3583;top:939;width:3570;height:166">
                                        <v:group id="shape_0" style="position:absolute;left:3583;top:939;width:2454;height:142">
                                          <v:group id="shape_0" style="position:absolute;left:3583;top:939;width:2185;height:142">
                                            <v:group id="shape_0" style="position:absolute;left:3583;top:939;width:1842;height:142">
                                              <v:group id="shape_0" style="position:absolute;left:3583;top:939;width:1554;height:142">
                                                <v:group id="shape_0" style="position:absolute;left:3583;top:939;width:523;height:142">
                                                  <v:line id="shape_0" from="3583,1007" to="3876,1007" stroked="t" o:allowincell="f" style="position:absolute">
                                                    <v:stroke color="black" weight="15840" joinstyle="miter" endcap="flat"/>
                                                    <v:fill o:detectmouseclick="t" on="false"/>
                                                    <w10:wrap type="none"/>
                                                  </v:line>
                                                  <v:rect id="shape_0" fillcolor="black" stroked="t" o:allowincell="f" style="position:absolute;left:3869;top:939;width:235;height:141;mso-wrap-style:none;v-text-anchor:middle">
                                                    <v:fill o:detectmouseclick="t" type="solid" color2="white"/>
                                                    <v:stroke color="black" weight="9360" joinstyle="miter" endcap="flat"/>
                                                    <w10:wrap type="none"/>
                                                  </v:rect>
                                                </v:group>
                                                <v:group id="shape_0" style="position:absolute;left:4099;top:939;width:522;height:142">
                                                  <v:line id="shape_0" from="4099,1007" to="4392,1007" stroked="t" o:allowincell="f" style="position:absolute">
                                                    <v:stroke color="black" weight="15840" joinstyle="miter" endcap="flat"/>
                                                    <v:fill o:detectmouseclick="t" on="false"/>
                                                    <w10:wrap type="none"/>
                                                  </v:line>
                                                  <v:rect id="shape_0" fillcolor="black" stroked="t" o:allowincell="f" style="position:absolute;left:4385;top:939;width:235;height:141;mso-wrap-style:none;v-text-anchor:middle">
                                                    <v:fill o:detectmouseclick="t" type="solid" color2="white"/>
                                                    <v:stroke color="black" weight="9360" joinstyle="miter" endcap="flat"/>
                                                    <w10:wrap type="none"/>
                                                  </v:rect>
                                                </v:group>
                                                <v:group id="shape_0" style="position:absolute;left:4615;top:939;width:522;height:142">
                                                  <v:line id="shape_0" from="4615,1007" to="4908,1007" stroked="t" o:allowincell="f" style="position:absolute">
                                                    <v:stroke color="black" weight="15840" joinstyle="miter" endcap="flat"/>
                                                    <v:fill o:detectmouseclick="t" on="false"/>
                                                    <w10:wrap type="none"/>
                                                  </v:line>
                                                  <v:rect id="shape_0" fillcolor="black" stroked="t" o:allowincell="f" style="position:absolute;left:4901;top:939;width:235;height:141;mso-wrap-style:none;v-text-anchor:middle">
                                                    <v:fill o:detectmouseclick="t" type="solid" color2="white"/>
                                                    <v:stroke color="black" weight="9360" joinstyle="miter" endcap="flat"/>
                                                    <w10:wrap type="none"/>
                                                  </v:rect>
                                                </v:group>
                                              </v:group>
                                              <v:line id="shape_0" from="5131,1012" to="5425,1012" stroked="t" o:allowincell="f" style="position:absolute">
                                                <v:stroke color="black" weight="15840" joinstyle="miter" endcap="flat"/>
                                                <v:fill o:detectmouseclick="t" on="false"/>
                                                <w10:wrap type="none"/>
                                              </v:line>
                                            </v:group>
                                            <v:shapetype id="_x0000_t117" coordsize="21600,21600" o:spt="117" path="m,10800l4320,l17280,l21600,10800l17280,21600l4320,21600xe">
                                              <v:stroke joinstyle="miter"/>
                                              <v:formulas>
                                                <v:f eqn="prod width 4 5"/>
                                              </v:formulas>
                                              <v:path gradientshapeok="t" o:connecttype="rect" textboxrect="4320,0,@0,21600"/>
                                            </v:shapetype>
                                            <v:shape id="shape_0" stroked="t" o:allowincell="f" style="position:absolute;left:5414;top:949;width:353;height:128;mso-wrap-style:none;v-text-anchor:middle" type="_x0000_t117">
                                              <v:imagedata r:id="rId40" o:detectmouseclick="t"/>
                                              <v:stroke color="black" weight="9360" joinstyle="miter" endcap="flat"/>
                                              <w10:wrap type="none"/>
                                            </v:shape>
                                          </v:group>
                                          <v:line id="shape_0" from="5743,1012" to="6037,1012" stroked="t" o:allowincell="f" style="position:absolute">
                                            <v:stroke color="black" weight="15840" joinstyle="miter" endcap="flat"/>
                                            <v:fill o:detectmouseclick="t" on="false"/>
                                            <w10:wrap type="none"/>
                                          </v:line>
                                        </v:group>
                                        <v:rect id="shape_0" stroked="t" o:allowincell="f" style="position:absolute;left:6026;top:963;width:1126;height:141;mso-wrap-style:none;v-text-anchor:middle">
                                          <v:imagedata r:id="rId41" o:detectmouseclick="t"/>
                                          <v:stroke color="black" weight="9360" joinstyle="miter" endcap="flat"/>
                                          <w10:wrap type="none"/>
                                        </v:rect>
                                      </v:group>
                                      <v:line id="shape_0" from="7170,1026" to="7464,1026" stroked="t" o:allowincell="f" style="position:absolute">
                                        <v:stroke color="black" weight="15840" joinstyle="miter" endcap="flat"/>
                                        <v:fill o:detectmouseclick="t" on="false"/>
                                        <w10:wrap type="none"/>
                                      </v:line>
                                    </v:group>
                                    <v:rect id="shape_0" stroked="t" o:allowincell="f" style="position:absolute;left:7452;top:955;width:375;height:141;mso-wrap-style:none;v-text-anchor:middle">
                                      <v:imagedata r:id="rId42" o:detectmouseclick="t"/>
                                      <v:stroke color="black" weight="9360" joinstyle="miter" endcap="flat"/>
                                      <w10:wrap type="none"/>
                                    </v:rect>
                                  </v:group>
                                  <v:line id="shape_0" from="7813,1026" to="8188,1026" stroked="t" o:allowincell="f" style="position:absolute">
                                    <v:stroke color="black" weight="15840" joinstyle="miter" endcap="flat"/>
                                    <v:fill o:detectmouseclick="t" on="false"/>
                                    <w10:wrap type="none"/>
                                  </v:line>
                                </v:group>
                                <v:shape id="shape_0" stroked="f" o:allowincell="f" style="position:absolute;left:3911;top:626;width:1070;height:426;mso-wrap-style:square;v-text-anchor:top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en-US" w:bidi="ar-SA"/>
                                          </w:rPr>
                                          <w:t>m-Cis×3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v:group>
                              <v:group id="shape_0" style="position:absolute;left:3598;top:1063;width:4616;height:448">
                                <v:group id="shape_0" style="position:absolute;left:3598;top:1362;width:4616;height:149">
                                  <v:group id="shape_0" style="position:absolute;left:3598;top:1362;width:4257;height:149">
                                    <v:group id="shape_0" style="position:absolute;left:3598;top:1362;width:3924;height:149">
                                      <v:group id="shape_0" style="position:absolute;left:3598;top:1362;width:3572;height:149">
                                        <v:group id="shape_0" style="position:absolute;left:3598;top:1367;width:2450;height:144">
                                          <v:group id="shape_0" style="position:absolute;left:3598;top:1367;width:2182;height:144">
                                            <v:group id="shape_0" style="position:absolute;left:3598;top:1367;width:1826;height:144">
                                              <v:group id="shape_0" style="position:absolute;left:3598;top:1367;width:1525;height:144">
                                                <v:line id="shape_0" from="3598,1429" to="3892,1429" stroked="t" o:allowincell="f" style="position:absolute">
                                                  <v:stroke color="black" weight="15840" joinstyle="miter" endcap="flat"/>
                                                  <v:fill o:detectmouseclick="t" on="false"/>
                                                  <w10:wrap type="none"/>
                                                </v:line>
                                                <v:rect id="shape_0" fillcolor="white" stroked="t" o:allowincell="f" style="position:absolute;left:3882;top:1367;width:1241;height:143;mso-wrap-style:none;v-text-anchor:middle">
                                                  <v:fill o:detectmouseclick="t" type="solid" color2="black"/>
                                                  <v:stroke color="black" weight="9360" joinstyle="miter" endcap="flat"/>
                                                  <w10:wrap type="none"/>
                                                </v:rect>
                                              </v:group>
                                              <v:line id="shape_0" from="5131,1429" to="5425,1429" stroked="t" o:allowincell="f" style="position:absolute">
                                                <v:stroke color="black" weight="15840" joinstyle="miter" endcap="flat"/>
                                                <v:fill o:detectmouseclick="t" on="false"/>
                                                <w10:wrap type="none"/>
                                              </v:line>
                                            </v:group>
                                            <v:shape id="shape_0" stroked="t" o:allowincell="f" style="position:absolute;left:5426;top:1368;width:353;height:127;mso-wrap-style:none;v-text-anchor:middle" type="_x0000_t117">
                                              <v:imagedata r:id="rId43" o:detectmouseclick="t"/>
                                              <v:stroke color="black" weight="9360" joinstyle="miter" endcap="flat"/>
                                              <w10:wrap type="none"/>
                                            </v:shape>
                                          </v:group>
                                          <v:line id="shape_0" from="5696,1431" to="6049,1431" stroked="t" o:allowincell="f" style="position:absolute">
                                            <v:stroke color="black" weight="15840" joinstyle="miter" endcap="flat"/>
                                            <v:fill o:detectmouseclick="t" on="false"/>
                                            <w10:wrap type="none"/>
                                          </v:line>
                                        </v:group>
                                        <v:rect id="shape_0" stroked="t" o:allowincell="f" style="position:absolute;left:6041;top:1362;width:1129;height:140;mso-wrap-style:none;v-text-anchor:middle">
                                          <v:imagedata r:id="rId44" o:detectmouseclick="t"/>
                                          <v:stroke color="black" weight="9360" joinstyle="miter" endcap="flat"/>
                                          <w10:wrap type="none"/>
                                        </v:rect>
                                      </v:group>
                                      <v:line id="shape_0" from="7169,1432" to="7523,1432" stroked="t" o:allowincell="f" style="position:absolute">
                                        <v:stroke color="black" weight="15840" joinstyle="miter" endcap="flat"/>
                                        <v:fill o:detectmouseclick="t" on="false"/>
                                        <w10:wrap type="none"/>
                                      </v:line>
                                    </v:group>
                                    <v:rect id="shape_0" stroked="t" o:allowincell="f" style="position:absolute;left:7480;top:1362;width:375;height:140;mso-wrap-style:none;v-text-anchor:middle">
                                      <v:imagedata r:id="rId45" o:detectmouseclick="t"/>
                                      <v:stroke color="black" weight="9360" joinstyle="miter" endcap="flat"/>
                                      <w10:wrap type="none"/>
                                    </v:rect>
                                  </v:group>
                                  <v:line id="shape_0" from="7860,1419" to="8214,1419" stroked="t" o:allowincell="f" style="position:absolute">
                                    <v:stroke color="black" weight="15840" joinstyle="miter" endcap="flat"/>
                                    <v:fill o:detectmouseclick="t" on="false"/>
                                    <w10:wrap type="none"/>
                                  </v:line>
                                </v:group>
                                <v:shape id="shape_0" stroked="f" o:allowincell="f" style="position:absolute;left:3833;top:1063;width:1379;height:427;mso-wrap-style:square;v-text-anchor:top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宋体;SimSun"/>
                                            <w:color w:val="auto"/>
                                            <w:lang w:val="en-US" w:eastAsia="en-US" w:bidi="ar-SA"/>
                                          </w:rPr>
                                          <w:t>△</w:t>
                                        </w: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en-US" w:bidi="ar-SA"/>
                                          </w:rPr>
                                          <w:t>promoter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v:group>
                              <v:group id="shape_0" style="position:absolute;left:3598;top:1482;width:4616;height:473">
                                <v:group id="shape_0" style="position:absolute;left:3598;top:1792;width:4616;height:163">
                                  <v:group id="shape_0" style="position:absolute;left:3598;top:1792;width:4257;height:163">
                                    <v:group id="shape_0" style="position:absolute;left:3598;top:1792;width:3924;height:163">
                                      <v:group id="shape_0" style="position:absolute;left:3598;top:1792;width:3572;height:163">
                                        <v:group id="shape_0" style="position:absolute;left:3598;top:1792;width:2450;height:144">
                                          <v:group id="shape_0" style="position:absolute;left:3598;top:1792;width:2182;height:144">
                                            <v:group id="shape_0" style="position:absolute;left:3598;top:1792;width:1826;height:144">
                                              <v:group id="shape_0" style="position:absolute;left:3598;top:1792;width:1525;height:144">
                                                <v:line id="shape_0" from="3598,1854" to="3892,1854" stroked="t" o:allowincell="f" style="position:absolute">
                                                  <v:stroke color="black" weight="15840" joinstyle="miter" endcap="flat"/>
                                                  <v:fill o:detectmouseclick="t" on="false"/>
                                                  <w10:wrap type="none"/>
                                                </v:line>
                                                <v:rect id="shape_0" fillcolor="black" stroked="t" o:allowincell="f" style="position:absolute;left:3882;top:1792;width:1241;height:143;mso-wrap-style:none;v-text-anchor:middle">
                                                  <v:fill o:detectmouseclick="t" type="solid" color2="white"/>
                                                  <v:stroke color="black" weight="9360" joinstyle="miter" endcap="flat"/>
                                                  <w10:wrap type="none"/>
                                                </v:rect>
                                              </v:group>
                                              <v:line id="shape_0" from="5131,1868" to="5425,1868" stroked="t" o:allowincell="f" style="position:absolute">
                                                <v:stroke color="black" weight="15840" joinstyle="miter" endcap="flat"/>
                                                <v:fill o:detectmouseclick="t" on="false"/>
                                                <w10:wrap type="none"/>
                                              </v:line>
                                            </v:group>
                                            <v:shape id="shape_0" stroked="t" o:allowincell="f" style="position:absolute;left:5426;top:1807;width:353;height:127;mso-wrap-style:none;v-text-anchor:middle" type="_x0000_t117">
                                              <v:imagedata r:id="rId46" o:detectmouseclick="t"/>
                                              <v:stroke color="black" weight="9360" joinstyle="miter" endcap="flat"/>
                                              <w10:wrap type="none"/>
                                            </v:shape>
                                          </v:group>
                                          <v:line id="shape_0" from="5696,1883" to="6049,1883" stroked="t" o:allowincell="f" style="position:absolute">
                                            <v:stroke color="black" weight="15840" joinstyle="miter" endcap="flat"/>
                                            <v:fill o:detectmouseclick="t" on="false"/>
                                            <w10:wrap type="none"/>
                                          </v:line>
                                        </v:group>
                                        <v:rect id="shape_0" stroked="t" o:allowincell="f" style="position:absolute;left:6041;top:1813;width:1129;height:141;mso-wrap-style:none;v-text-anchor:middle">
                                          <v:imagedata r:id="rId47" o:detectmouseclick="t"/>
                                          <v:stroke color="black" weight="9360" joinstyle="miter" endcap="flat"/>
                                          <w10:wrap type="none"/>
                                        </v:rect>
                                      </v:group>
                                      <v:line id="shape_0" from="7169,1871" to="7523,1871" stroked="t" o:allowincell="f" style="position:absolute">
                                        <v:stroke color="black" weight="15840" joinstyle="miter" endcap="flat"/>
                                        <v:fill o:detectmouseclick="t" on="false"/>
                                        <w10:wrap type="none"/>
                                      </v:line>
                                    </v:group>
                                    <v:rect id="shape_0" stroked="t" o:allowincell="f" style="position:absolute;left:7480;top:1800;width:375;height:141;mso-wrap-style:none;v-text-anchor:middle">
                                      <v:imagedata r:id="rId48" o:detectmouseclick="t"/>
                                      <v:stroke color="black" weight="9360" joinstyle="miter" endcap="flat"/>
                                      <w10:wrap type="none"/>
                                    </v:rect>
                                  </v:group>
                                  <v:line id="shape_0" from="7860,1871" to="8214,1871" stroked="t" o:allowincell="f" style="position:absolute">
                                    <v:stroke color="black" weight="15840" joinstyle="miter" endcap="flat"/>
                                    <v:fill o:detectmouseclick="t" on="false"/>
                                    <w10:wrap type="none"/>
                                  </v:line>
                                </v:group>
                                <v:shape id="shape_0" stroked="f" o:allowincell="f" style="position:absolute;left:3722;top:1482;width:1622;height:426;mso-wrap-style:square;v-text-anchor:top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宋体;SimSun"/>
                                            <w:color w:val="auto"/>
                                            <w:lang w:val="en-US" w:eastAsia="en-US" w:bidi="ar-SA"/>
                                          </w:rPr>
                                          <w:t>△</w:t>
                                        </w: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en-US" w:bidi="ar-SA"/>
                                          </w:rPr>
                                          <w:t>m-promoter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v:group>
                              <v:group id="shape_0" style="position:absolute;left:3583;top:143;width:4633;height:541">
                                <v:group id="shape_0" style="position:absolute;left:3583;top:143;width:4608;height:541">
                                  <v:group id="shape_0" style="position:absolute;left:3583;top:143;width:4608;height:541">
                                    <v:group id="shape_0" style="position:absolute;left:3583;top:203;width:4608;height:481">
                                      <v:group id="shape_0" style="position:absolute;left:3583;top:529;width:4608;height:155">
                                        <v:group id="shape_0" style="position:absolute;left:3583;top:529;width:4248;height:155">
                                          <v:group id="shape_0" style="position:absolute;left:3583;top:529;width:3884;height:149">
                                            <v:group id="shape_0" style="position:absolute;left:3583;top:529;width:3572;height:149">
                                              <v:group id="shape_0" style="position:absolute;left:3583;top:529;width:2458;height:141">
                                                <v:group id="shape_0" style="position:absolute;left:3583;top:529;width:2189;height:141">
                                                  <v:group id="shape_0" style="position:absolute;left:3583;top:529;width:1845;height:141">
                                                    <v:group id="shape_0" style="position:absolute;left:3583;top:529;width:1558;height:141">
                                                      <v:group id="shape_0" style="position:absolute;left:3583;top:529;width:523;height:141">
                                                        <v:line id="shape_0" from="3583,596" to="3876,596" stroked="t" o:allowincell="f" style="position:absolute">
                                                          <v:stroke color="black" weight="15840" joinstyle="miter" endcap="flat"/>
                                                          <v:fill o:detectmouseclick="t" on="false"/>
                                                          <w10:wrap type="none"/>
                                                        </v:line>
                                                        <v:rect id="shape_0" fillcolor="#f2f2f2" stroked="t" o:allowincell="f" style="position:absolute;left:3869;top:529;width:235;height:140;mso-wrap-style:none;v-text-anchor:middle">
                                                          <v:fill o:detectmouseclick="t" type="solid" color2="#0d0d0d"/>
                                                          <v:stroke color="black" weight="9360" joinstyle="miter" endcap="flat"/>
                                                          <w10:wrap type="none"/>
                                                        </v:rect>
                                                      </v:group>
                                                      <v:group id="shape_0" style="position:absolute;left:4104;top:529;width:523;height:141">
                                                        <v:line id="shape_0" from="4104,596" to="4397,596" stroked="t" o:allowincell="f" style="position:absolute">
                                                          <v:stroke color="black" weight="15840" joinstyle="miter" endcap="flat"/>
                                                          <v:fill o:detectmouseclick="t" on="false"/>
                                                          <w10:wrap type="none"/>
                                                        </v:line>
                                                        <v:rect id="shape_0" fillcolor="white" stroked="t" o:allowincell="f" style="position:absolute;left:4390;top:529;width:235;height:140;mso-wrap-style:none;v-text-anchor:middle">
                                                          <v:fill o:detectmouseclick="t" type="solid" color2="black"/>
                                                          <v:stroke color="black" weight="9360" joinstyle="miter" endcap="flat"/>
                                                          <w10:wrap type="none"/>
                                                        </v:rect>
                                                      </v:group>
                                                      <v:group id="shape_0" style="position:absolute;left:4619;top:529;width:522;height:141">
                                                        <v:line id="shape_0" from="4619,596" to="4912,596" stroked="t" o:allowincell="f" style="position:absolute">
                                                          <v:stroke color="black" weight="15840" joinstyle="miter" endcap="flat"/>
                                                          <v:fill o:detectmouseclick="t" on="false"/>
                                                          <w10:wrap type="none"/>
                                                        </v:line>
                                                        <v:rect id="shape_0" fillcolor="white" stroked="t" o:allowincell="f" style="position:absolute;left:4905;top:529;width:235;height:140;mso-wrap-style:none;v-text-anchor:middle">
                                                          <v:fill o:detectmouseclick="t" type="solid" color2="black"/>
                                                          <v:stroke color="black" weight="9360" joinstyle="miter" endcap="flat"/>
                                                          <w10:wrap type="none"/>
                                                        </v:rect>
                                                      </v:group>
                                                    </v:group>
                                                    <v:line id="shape_0" from="5135,596" to="5428,596" stroked="t" o:allowincell="f" style="position:absolute">
                                                      <v:stroke color="black" weight="15840" joinstyle="miter" endcap="flat"/>
                                                      <v:fill o:detectmouseclick="t" on="false"/>
                                                      <w10:wrap type="none"/>
                                                    </v:line>
                                                  </v:group>
                                                  <v:shape id="shape_0" stroked="t" o:allowincell="f" style="position:absolute;left:5418;top:537;width:353;height:127;mso-wrap-style:none;v-text-anchor:middle" type="_x0000_t117">
                                                    <v:imagedata r:id="rId49" o:detectmouseclick="t"/>
                                                    <v:stroke color="black" weight="9360" joinstyle="miter" endcap="flat"/>
                                                    <w10:wrap type="none"/>
                                                  </v:shape>
                                                </v:group>
                                                <v:line id="shape_0" from="5747,613" to="6041,613" stroked="t" o:allowincell="f" style="position:absolute">
                                                  <v:stroke color="black" weight="15840" joinstyle="miter" endcap="flat"/>
                                                  <v:fill o:detectmouseclick="t" on="false"/>
                                                  <w10:wrap type="none"/>
                                                </v:line>
                                              </v:group>
                                              <v:rect id="shape_0" stroked="t" o:allowincell="f" style="position:absolute;left:6029;top:537;width:1125;height:140;mso-wrap-style:none;v-text-anchor:middle">
                                                <v:imagedata r:id="rId50" o:detectmouseclick="t"/>
                                                <v:stroke color="black" weight="9360" joinstyle="miter" endcap="flat"/>
                                                <w10:wrap type="none"/>
                                              </v:rect>
                                            </v:group>
                                            <v:line id="shape_0" from="7173,613" to="7467,613" stroked="t" o:allowincell="f" style="position:absolute">
                                              <v:stroke color="black" weight="15840" joinstyle="miter" endcap="flat"/>
                                              <v:fill o:detectmouseclick="t" on="false"/>
                                              <w10:wrap type="none"/>
                                            </v:line>
                                          </v:group>
                                          <v:rect id="shape_0" stroked="t" o:allowincell="f" style="position:absolute;left:7456;top:542;width:374;height:141;mso-wrap-style:none;v-text-anchor:middle">
                                            <v:imagedata r:id="rId51" o:detectmouseclick="t"/>
                                            <v:stroke color="black" weight="9360" joinstyle="miter" endcap="flat"/>
                                            <w10:wrap type="none"/>
                                          </v:rect>
                                        </v:group>
                                        <v:line id="shape_0" from="7817,627" to="8191,627" stroked="t" o:allowincell="f" style="position:absolute">
                                          <v:stroke color="black" weight="15840" joinstyle="miter" endcap="flat"/>
                                          <v:fill o:detectmouseclick="t" on="false"/>
                                          <w10:wrap type="none"/>
                                        </v:line>
                                      </v:group>
                                      <v:shape id="shape_0" stroked="f" o:allowincell="f" style="position:absolute;left:4067;top:203;width:826;height:42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8"/>
                                                  <w:kern w:val="2"/>
                                                  <w:szCs w:val="18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en-US" w:bidi="ar-SA"/>
                                                </w:rPr>
                                                <w:t>Cis×3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</v:group>
                                    <v:shape id="shape_0" stroked="f" o:allowincell="f" style="position:absolute;left:5134;top:143;width:1047;height:426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8"/>
                                                <w:kern w:val="2"/>
                                                <w:szCs w:val="18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en-US" w:bidi="ar-SA"/>
                                              </w:rPr>
                                              <w:t>P</w:t>
                                            </w:r>
                                            <w:r>
                                              <w:rPr>
                                                <w:sz w:val="18"/>
                                                <w:kern w:val="2"/>
                                                <w:szCs w:val="18"/>
                                                <w:vertAlign w:val="subscript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en-US" w:bidi="ar-SA"/>
                                              </w:rPr>
                                              <w:t>mini-HIS3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</v:group>
                                  <v:shape id="shape_0" stroked="f" o:allowincell="f" style="position:absolute;left:6168;top:184;width:751;height:426;mso-wrap-style:square;v-text-anchor:top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i/>
                                              <w:kern w:val="2"/>
                                              <w:szCs w:val="18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en-US" w:bidi="ar-SA"/>
                                            </w:rPr>
                                            <w:t>HIS3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</v:group>
                                <v:shape id="shape_0" stroked="f" o:allowincell="f" style="position:absolute;left:7155;top:170;width:1060;height:426;mso-wrap-style:square;v-text-anchor:top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i/>
                                            <w:kern w:val="2"/>
                                            <w:szCs w:val="18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en-US" w:bidi="ar-SA"/>
                                          </w:rPr>
                                          <w:t>T</w:t>
                                        </w:r>
                                        <w:r>
                                          <w:rPr>
                                            <w:sz w:val="18"/>
                                            <w:i/>
                                            <w:kern w:val="2"/>
                                            <w:szCs w:val="18"/>
                                            <w:vertAlign w:val="subscript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en-US" w:bidi="ar-SA"/>
                                          </w:rPr>
                                          <w:t>mini-HIS</w:t>
                                        </w: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vertAlign w:val="subscript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en-US" w:bidi="ar-SA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v:group>
                            </v:group>
                            <v:shapetype id="_x0000_t87" coordsize="21600,21600" o:spt="87" adj="10800,1800" path="m21600,21600qx@12@13l10800@5qy@14@15qx@16@17l10800@4qy@18@19xnsem21600,21600qx@12@13l10800@5qy@14@15qx@16@17l10800@4qy@18@19nfe">
                              <v:stroke joinstyle="miter"/>
                              <v:formulas>
                                <v:f eqn="val #0"/>
                                <v:f eqn="sum 21600 0 @0"/>
                                <v:f eqn="min @1 @0"/>
                                <v:f eqn="prod @2 1 2"/>
                                <v:f eqn="val #1"/>
                                <v:f eqn="sum @0 @4 0"/>
                                <v:f eqn="sumangle 0 45 0"/>
                                <v:f eqn="cos 10800 @6"/>
                                <v:f eqn="sin @4 @6"/>
                                <v:f eqn="sum width 0 @7"/>
                                <v:f eqn="sum @4 0 @8"/>
                                <v:f eqn="sum height @8 @4"/>
                                <v:f eqn="sum 0 21600 10800"/>
                                <v:f eqn="sum 0 21600 @4"/>
                                <v:f eqn="sum 0 10800 10800"/>
                                <v:f eqn="sum 0 @5 @4"/>
                                <v:f eqn="sum 10800 @14 0"/>
                                <v:f eqn="sum 0 @15 @4"/>
                                <v:f eqn="sum 10800 10800 0"/>
                                <v:f eqn="sum 0 @4 @4"/>
                              </v:formulas>
                              <v:path gradientshapeok="t" o:connecttype="rect" textboxrect="@9,@10,21600,@11"/>
                              <v:handles>
                                <v:h position="10800,@4"/>
                                <v:h position="0,@0"/>
                              </v:handles>
                            </v:shapetype>
                            <v:shape id="shape_0" stroked="t" o:allowincell="f" style="position:absolute;left:3312;top:583;width:187;height:1283;mso-wrap-style:none;v-text-anchor:middle" type="_x0000_t87">
                              <v:fill o:detectmouseclick="t" on="false"/>
                              <v:stroke color="black" weight="9360" joinstyle="miter" endcap="flat"/>
                              <w10:wrap type="none"/>
                            </v:shape>
                          </v:group>
                          <v:shape id="shape_0" stroked="f" o:allowincell="f" style="position:absolute;left:2314;top:1040;width:1127;height:499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Reportor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group id="shape_0" style="position:absolute;left:2345;top:1960;width:5840;height:575">
                          <v:shape id="shape_0" stroked="f" o:allowincell="f" style="position:absolute;left:4951;top:1960;width:939;height:427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 GAL4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6182;top:1965;width:1504;height:569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JrMYB2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366;top:1962;width:750;height:569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Ter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group id="shape_0" style="position:absolute;left:2345;top:1979;width:5840;height:555">
                            <v:group id="shape_0" style="position:absolute;left:3614;top:2278;width:1597;height:142">
                              <v:group id="shape_0" style="position:absolute;left:3614;top:2278;width:1331;height:142">
                                <v:line id="shape_0" from="3614,2351" to="3989,2351" stroked="t" o:allowincell="f" style="position:absolute">
                                  <v:stroke color="black" weight="15840" joinstyle="miter" endcap="flat"/>
                                  <v:fill o:detectmouseclick="t" on="false"/>
                                  <w10:wrap type="none"/>
                                </v:line>
                                <v:shapetype id="_x0000_t15" coordsize="21600,21600" o:spt="15" adj="10800" path="m,l@2,l21600,10800l@2,21600l,21600xe">
                                  <v:stroke joinstyle="miter"/>
                                  <v:formulas>
                                    <v:f eqn="val 21600"/>
                                    <v:f eqn="val #0"/>
                                    <v:f eqn="sum width 0 @1"/>
                                    <v:f eqn="sum @2 width 0"/>
                                    <v:f eqn="prod 1 @3 2"/>
                                    <v:f eqn="prod @2 1 2"/>
                                  </v:formulas>
                                  <v:path gradientshapeok="t" o:connecttype="rect" textboxrect="0,0,@4,21600"/>
                                  <v:handles>
                                    <v:h position="@2,0"/>
                                  </v:handles>
                                </v:shapetype>
                                <v:shape id="shape_0" stroked="t" o:allowincell="f" style="position:absolute;left:4005;top:2278;width:939;height:141;mso-wrap-style:none;v-text-anchor:middle" type="_x0000_t15">
                                  <v:imagedata r:id="rId52" o:detectmouseclick="t"/>
                                  <v:stroke color="black" weight="9360" joinstyle="miter" endcap="flat"/>
                                  <w10:wrap type="none"/>
                                </v:shape>
                              </v:group>
                              <v:line id="shape_0" from="4836,2346" to="5211,2346" stroked="t" o:allowincell="f" style="position:absolute">
                                <v:stroke color="black" weight="15840" joinstyle="miter" endcap="flat"/>
                                <v:fill o:detectmouseclick="t" on="false"/>
                                <w10:wrap type="none"/>
                              </v:line>
                            </v:group>
                            <v:rect id="shape_0" stroked="t" o:allowincell="f" style="position:absolute;left:5151;top:2278;width:685;height:154;mso-wrap-style:none;v-text-anchor:middle">
                              <v:imagedata r:id="rId53" o:detectmouseclick="t"/>
                              <v:stroke color="black" weight="9360" joinstyle="miter" endcap="flat"/>
                              <w10:wrap type="none"/>
                            </v:rect>
                            <v:rect id="shape_0" stroked="t" o:allowincell="f" style="position:absolute;left:5741;top:2278;width:365;height:144;mso-wrap-style:none;v-text-anchor:middle">
                              <v:imagedata r:id="rId54" o:detectmouseclick="t"/>
                              <v:stroke color="black" weight="9360" joinstyle="miter" endcap="flat"/>
                              <w10:wrap type="none"/>
                            </v:rect>
                            <v:rect id="shape_0" fillcolor="white" stroked="t" o:allowincell="f" style="position:absolute;left:6107;top:2278;width:1127;height:148;mso-wrap-style:none;v-text-anchor:middle">
                              <v:fill o:detectmouseclick="t" type="solid" color2="black"/>
                              <v:stroke color="black" weight="9360" joinstyle="miter" endcap="flat"/>
                              <w10:wrap type="none"/>
                            </v:rect>
                            <v:line id="shape_0" from="7234,2349" to="7608,2349" stroked="t" o:allowincell="f" style="position:absolute">
                              <v:stroke color="black" weight="15840" joinstyle="miter" endcap="flat"/>
                              <v:fill o:detectmouseclick="t" on="false"/>
                              <w10:wrap type="none"/>
                            </v:line>
                            <v:rect id="shape_0" stroked="t" o:allowincell="f" style="position:absolute;left:7528;top:2275;width:294;height:144;mso-wrap-style:none;v-text-anchor:middle">
                              <v:imagedata r:id="rId55" o:detectmouseclick="t"/>
                              <v:stroke color="black" weight="9360" joinstyle="miter" endcap="flat"/>
                              <w10:wrap type="none"/>
                            </v:rect>
                            <v:line id="shape_0" from="7831,2347" to="8185,2347" stroked="t" o:allowincell="f" style="position:absolute">
                              <v:stroke color="black" weight="15840" joinstyle="miter" endcap="flat"/>
                              <v:fill o:detectmouseclick="t" on="false"/>
                              <w10:wrap type="none"/>
                            </v:line>
                            <v:shape id="shape_0" stroked="f" o:allowincell="f" style="position:absolute;left:4037;top:1979;width:751;height:426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Pro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2345;top:2107;width:1127;height:426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Effector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</v:group>
                      <v:shape id="shape_0" stroked="f" o:allowincell="f" style="position:absolute;left:2390;top:293;width:376;height:64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2313;top:1704;width:464;height:45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2313;top:2407;width:6260;height:2534">
                    <v:group id="shape_0" style="position:absolute;left:2313;top:2407;width:6260;height:2534">
                      <v:group id="shape_0" style="position:absolute;left:2385;top:2815;width:6188;height:2126">
                        <v:group id="shape_0" style="position:absolute;left:2385;top:2815;width:6188;height:1374">
                          <v:group id="shape_0" style="position:absolute;left:2546;top:3032;width:6027;height:1157">
                            <v:group id="shape_0" style="position:absolute;left:2546;top:3520;width:5725;height:445">
                              <v:group id="shape_0" style="position:absolute;left:2546;top:3520;width:5725;height:205">
                                <v:group id="shape_0" style="position:absolute;left:2546;top:3520;width:5476;height:205">
                                  <v:group id="shape_0" style="position:absolute;left:2546;top:3520;width:5303;height:205">
                                    <v:group id="shape_0" style="position:absolute;left:2546;top:3520;width:4955;height:205">
                                      <v:group id="shape_0" style="position:absolute;left:2546;top:3520;width:4276;height:205">
                                        <v:group id="shape_0" style="position:absolute;left:2546;top:3520;width:3223;height:205">
                                          <v:group id="shape_0" style="position:absolute;left:2546;top:3532;width:2419;height:179">
                                            <v:group id="shape_0" style="position:absolute;left:2546;top:3532;width:2110;height:179">
                                              <v:group id="shape_0" style="position:absolute;left:2546;top:3532;width:981;height:179">
                                                <v:group id="shape_0" style="position:absolute;left:2546;top:3532;width:778;height:179">
                                                  <v:line id="shape_0" from="2546,3616" to="3149,3616" stroked="t" o:allowincell="f" style="position:absolute">
                                                    <v:stroke color="black" weight="22320" joinstyle="miter" endcap="flat"/>
                                                    <v:fill o:detectmouseclick="t" on="false"/>
                                                    <w10:wrap type="none"/>
                                                  </v:line>
                                                  <v:line id="shape_0" from="3059,3532" to="3248,3702" stroked="t" o:allowincell="f" style="position:absolute;flip:x">
                                                    <v:stroke color="black" weight="12600" joinstyle="miter" endcap="flat"/>
                                                    <v:fill o:detectmouseclick="t" on="false"/>
                                                    <w10:wrap type="none"/>
                                                  </v:line>
                                                  <v:line id="shape_0" from="3135,3541" to="3324,3711" stroked="t" o:allowincell="f" style="position:absolute;flip:x">
                                                    <v:stroke color="black" weight="12600" joinstyle="miter" endcap="flat"/>
                                                    <v:fill o:detectmouseclick="t" on="false"/>
                                                    <w10:wrap type="none"/>
                                                  </v:line>
                                                </v:group>
                                                <v:line id="shape_0" from="3226,3626" to="3527,3626" stroked="t" o:allowincell="f" style="position:absolute">
                                                  <v:stroke color="black" weight="12600" joinstyle="miter" endcap="flat"/>
                                                  <v:fill o:detectmouseclick="t" on="false"/>
                                                  <w10:wrap type="none"/>
                                                </v:line>
                                              </v:group>
                                              <v:rect id="shape_0" stroked="t" o:allowincell="f" style="position:absolute;left:3466;top:3550;width:1189;height:136;mso-wrap-style:none;v-text-anchor:middle">
                                                <v:imagedata r:id="rId56" o:detectmouseclick="t"/>
                                                <v:stroke color="black" weight="9360" joinstyle="miter" endcap="flat"/>
                                                <w10:wrap type="none"/>
                                              </v:rect>
                                            </v:group>
                                            <v:line id="shape_0" from="4664,3617" to="4965,3617" stroked="t" o:allowincell="f" style="position:absolute">
                                              <v:stroke color="black" weight="9360" joinstyle="miter" endcap="flat"/>
                                              <v:fill o:detectmouseclick="t" on="false"/>
                                              <w10:wrap type="none"/>
                                            </v:line>
                                          </v:group>
                                          <v:shape id="shape_0" fillcolor="black" stroked="t" o:allowincell="f" style="position:absolute;left:4816;top:3520;width:952;height:204;mso-wrap-style:none;v-text-anchor:middle" type="_x0000_t13">
                                            <v:fill o:detectmouseclick="t" type="solid" color2="white"/>
                                            <v:stroke color="black" weight="9360" joinstyle="miter" endcap="flat"/>
                                            <w10:wrap type="none"/>
                                          </v:shape>
                                        </v:group>
                                        <v:rect id="shape_0" stroked="t" o:allowincell="f" style="position:absolute;left:5763;top:3541;width:1058;height:153;mso-wrap-style:none;v-text-anchor:middle">
                                          <v:imagedata r:id="rId57" o:detectmouseclick="t"/>
                                          <v:stroke color="black" weight="9360" joinstyle="miter" endcap="flat"/>
                                          <w10:wrap type="none"/>
                                        </v:rect>
                                      </v:group>
                                      <v:rect id="shape_0" stroked="t" o:allowincell="f" style="position:absolute;left:6786;top:3538;width:714;height:153;mso-wrap-style:none;v-text-anchor:middle">
                                        <v:imagedata r:id="rId58" o:detectmouseclick="t"/>
                                        <v:stroke color="black" weight="9360" joinstyle="miter" endcap="flat"/>
                                        <w10:wrap type="none"/>
                                      </v:rect>
                                    </v:group>
                                    <v:line id="shape_0" from="7493,3614" to="7849,3614" stroked="t" o:allowincell="f" style="position:absolute">
                                      <v:stroke color="black" weight="12600" joinstyle="miter" endcap="flat"/>
                                      <v:fill o:detectmouseclick="t" on="false"/>
                                      <w10:wrap type="none"/>
                                    </v:line>
                                  </v:group>
                                  <v:line id="shape_0" from="7746,3520" to="7959,3700" stroked="t" o:allowincell="f" style="position:absolute;flip:x">
                                    <v:stroke color="black" weight="12600" joinstyle="miter" endcap="flat"/>
                                    <v:fill o:detectmouseclick="t" on="false"/>
                                    <w10:wrap type="none"/>
                                  </v:line>
                                  <v:line id="shape_0" from="7809,3529" to="8022,3709" stroked="t" o:allowincell="f" style="position:absolute;flip:x">
                                    <v:stroke color="black" weight="12600" joinstyle="miter" endcap="flat"/>
                                    <v:fill o:detectmouseclick="t" on="false"/>
                                    <w10:wrap type="none"/>
                                  </v:line>
                                </v:group>
                                <v:line id="shape_0" from="7948,3614" to="8271,3614" stroked="t" o:allowincell="f" style="position:absolute">
                                  <v:stroke color="black" weight="15840" joinstyle="miter" endcap="flat"/>
                                  <v:fill o:detectmouseclick="t" on="false"/>
                                  <w10:wrap type="none"/>
                                </v:line>
                              </v:group>
                              <v:shape id="shape_0" stroked="f" o:allowincell="f" style="position:absolute;left:2595;top:3589;width:592;height:376;mso-wrap-style:square;v-text-anchor:top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LB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</v:group>
                            <v:shape id="shape_0" stroked="f" o:allowincell="f" style="position:absolute;left:3094;top:3032;width:2090;height:801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3×element/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6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promoter flagment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4644;top:3660;width:1132;height:528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46 bp mini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 promoter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5948;top:3621;width:1045;height:400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GUS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745;top:3606;width:870;height:400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Nos-T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7876;top:3545;width:696;height:400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RB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stroked="f" o:allowincell="f" style="position:absolute;left:2385;top:2815;width:1742;height:400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Reportor vector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group id="shape_0" style="position:absolute;left:2415;top:3856;width:6006;height:1085">
                          <v:group id="shape_0" style="position:absolute;left:2518;top:4307;width:5902;height:633">
                            <v:group id="shape_0" style="position:absolute;left:2518;top:4307;width:5677;height:215">
                              <v:line id="shape_0" from="7889,4417" to="8196,4417" stroked="t" o:allowincell="f" style="position:absolute">
                                <v:stroke color="black" weight="15840" joinstyle="miter" endcap="flat"/>
                                <v:fill o:detectmouseclick="t" on="false"/>
                                <w10:wrap type="none"/>
                              </v:line>
                              <v:group id="shape_0" style="position:absolute;left:2518;top:4307;width:5427;height:215">
                                <v:group id="shape_0" style="position:absolute;left:2518;top:4307;width:5295;height:215">
                                  <v:line id="shape_0" from="7507,4406" to="7814,4406" stroked="t" o:allowincell="f" style="position:absolute">
                                    <v:stroke color="black" weight="15840" joinstyle="miter" endcap="flat"/>
                                    <v:fill o:detectmouseclick="t" on="false"/>
                                    <w10:wrap type="none"/>
                                  </v:line>
                                  <v:group id="shape_0" style="position:absolute;left:2518;top:4307;width:4985;height:215">
                                    <v:group id="shape_0" style="position:absolute;left:2518;top:4307;width:4041;height:215">
                                      <v:group id="shape_0" style="position:absolute;left:2518;top:4307;width:2610;height:215">
                                        <v:group id="shape_0" style="position:absolute;left:2518;top:4307;width:2315;height:215">
                                          <v:group id="shape_0" style="position:absolute;left:2518;top:4315;width:1059;height:171">
                                            <v:group id="shape_0" style="position:absolute;left:2518;top:4315;width:841;height:171">
                                              <v:line id="shape_0" from="2518,4395" to="3170,4395" stroked="t" o:allowincell="f" style="position:absolute">
                                                <v:stroke color="black" weight="22320" joinstyle="miter" endcap="flat"/>
                                                <v:fill o:detectmouseclick="t" on="false"/>
                                                <w10:wrap type="none"/>
                                              </v:line>
                                              <v:line id="shape_0" from="3073,4315" to="3278,4478" stroked="t" o:allowincell="f" style="position:absolute;flip:x">
                                                <v:stroke color="black" weight="12600" joinstyle="miter" endcap="flat"/>
                                                <v:fill o:detectmouseclick="t" on="false"/>
                                                <w10:wrap type="none"/>
                                              </v:line>
                                              <v:line id="shape_0" from="3155,4323" to="3360,4486" stroked="t" o:allowincell="f" style="position:absolute;flip:x">
                                                <v:stroke color="black" weight="12600" joinstyle="miter" endcap="flat"/>
                                                <v:fill o:detectmouseclick="t" on="false"/>
                                                <w10:wrap type="none"/>
                                              </v:line>
                                            </v:group>
                                            <v:line id="shape_0" from="3253,4405" to="3578,4405" stroked="t" o:allowincell="f" style="position:absolute">
                                              <v:stroke color="black" weight="12600" joinstyle="miter" endcap="flat"/>
                                              <v:fill o:detectmouseclick="t" on="false"/>
                                              <w10:wrap type="none"/>
                                            </v:line>
                                          </v:group>
                                          <v:shape id="shape_0" stroked="t" o:allowincell="f" style="position:absolute;left:3526;top:4307;width:1306;height:214;mso-wrap-style:none;v-text-anchor:middle" type="_x0000_t13">
                                            <v:imagedata r:id="rId59" o:detectmouseclick="t"/>
                                            <v:stroke color="black" weight="9360" joinstyle="miter" endcap="flat"/>
                                            <w10:wrap type="none"/>
                                          </v:shape>
                                        </v:group>
                                        <v:line id="shape_0" from="4821,4415" to="5128,4415" stroked="t" o:allowincell="f" style="position:absolute">
                                          <v:stroke color="black" weight="15840" joinstyle="miter" endcap="flat"/>
                                          <v:fill o:detectmouseclick="t" on="false"/>
                                          <w10:wrap type="none"/>
                                        </v:line>
                                      </v:group>
                                      <v:rect id="shape_0" fillcolor="white" stroked="t" o:allowincell="f" style="position:absolute;left:5107;top:4333;width:1451;height:147;mso-wrap-style:none;v-text-anchor:middle">
                                        <v:fill o:detectmouseclick="t" type="solid" color2="black"/>
                                        <v:stroke color="black" weight="9360" joinstyle="miter" endcap="flat"/>
                                        <w10:wrap type="none"/>
                                      </v:rect>
                                    </v:group>
                                    <v:rect id="shape_0" stroked="t" o:allowincell="f" style="position:absolute;left:6566;top:4333;width:936;height:147;mso-wrap-style:none;v-text-anchor:middle">
                                      <v:imagedata r:id="rId60" o:detectmouseclick="t"/>
                                      <v:stroke color="black" weight="9360" joinstyle="miter" endcap="flat"/>
                                      <w10:wrap type="none"/>
                                    </v:rect>
                                  </v:group>
                                </v:group>
                                <v:line id="shape_0" from="7711,4335" to="7864,4499" stroked="t" o:allowincell="f" style="position:absolute;flip:x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  <v:line id="shape_0" from="7793,4343" to="7946,4507" stroked="t" o:allowincell="f" style="position:absolute;flip:x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v:group>
                            </v:group>
                            <v:shape id="shape_0" stroked="f" o:allowincell="f" style="position:absolute;left:2545;top:4406;width:696;height:534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B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3474;top:4401;width:1219;height:534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aMV35S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5519;top:4382;width:1218;height:401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i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JrMYB2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664;top:4391;width:870;height:534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Nos-T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7782;top:4378;width:638;height:400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RB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stroked="f" o:allowincell="f" style="position:absolute;left:2415;top:3856;width:2265;height:400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Effector vector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</v:group>
                      <v:shape id="shape_0" stroked="f" o:allowincell="f" style="position:absolute;left:2313;top:2407;width:521;height:53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5428;top:4522;width:1288;height:356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rect id="shape_0" stroked="t" o:allowincell="f" style="position:absolute;left:2173;top:255;width:6629;height:4646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Ffline">
    <w:name w:val="ff_line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Calibri" w:hAnsi="Calibri" w:eastAsia="宋体;SimSun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6.png"/><Relationship Id="rId20" Type="http://schemas.openxmlformats.org/officeDocument/2006/relationships/image" Target="media/image10.png"/><Relationship Id="rId21" Type="http://schemas.openxmlformats.org/officeDocument/2006/relationships/image" Target="media/image11.png"/><Relationship Id="rId22" Type="http://schemas.openxmlformats.org/officeDocument/2006/relationships/image" Target="media/image6.pn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6.png"/><Relationship Id="rId26" Type="http://schemas.openxmlformats.org/officeDocument/2006/relationships/image" Target="media/image10.png"/><Relationship Id="rId27" Type="http://schemas.openxmlformats.org/officeDocument/2006/relationships/image" Target="media/image11.png"/><Relationship Id="rId28" Type="http://schemas.openxmlformats.org/officeDocument/2006/relationships/image" Target="media/image6.png"/><Relationship Id="rId29" Type="http://schemas.openxmlformats.org/officeDocument/2006/relationships/image" Target="media/image10.png"/><Relationship Id="rId30" Type="http://schemas.openxmlformats.org/officeDocument/2006/relationships/image" Target="media/image11.png"/><Relationship Id="rId31" Type="http://schemas.openxmlformats.org/officeDocument/2006/relationships/image" Target="media/image12.png"/><Relationship Id="rId32" Type="http://schemas.openxmlformats.org/officeDocument/2006/relationships/image" Target="media/image13.png"/><Relationship Id="rId33" Type="http://schemas.openxmlformats.org/officeDocument/2006/relationships/image" Target="media/image3.png"/><Relationship Id="rId34" Type="http://schemas.openxmlformats.org/officeDocument/2006/relationships/image" Target="media/image12.png"/><Relationship Id="rId35" Type="http://schemas.openxmlformats.org/officeDocument/2006/relationships/image" Target="media/image6.png"/><Relationship Id="rId36" Type="http://schemas.openxmlformats.org/officeDocument/2006/relationships/image" Target="media/image12.png"/><Relationship Id="rId37" Type="http://schemas.openxmlformats.org/officeDocument/2006/relationships/image" Target="media/image14.png"/><Relationship Id="rId38" Type="http://schemas.openxmlformats.org/officeDocument/2006/relationships/image" Target="media/image15.png"/><Relationship Id="rId39" Type="http://schemas.openxmlformats.org/officeDocument/2006/relationships/image" Target="media/image16.png"/><Relationship Id="rId40" Type="http://schemas.openxmlformats.org/officeDocument/2006/relationships/image" Target="media/image6.png"/><Relationship Id="rId41" Type="http://schemas.openxmlformats.org/officeDocument/2006/relationships/image" Target="media/image10.png"/><Relationship Id="rId42" Type="http://schemas.openxmlformats.org/officeDocument/2006/relationships/image" Target="media/image11.png"/><Relationship Id="rId43" Type="http://schemas.openxmlformats.org/officeDocument/2006/relationships/image" Target="media/image6.png"/><Relationship Id="rId44" Type="http://schemas.openxmlformats.org/officeDocument/2006/relationships/image" Target="media/image10.png"/><Relationship Id="rId45" Type="http://schemas.openxmlformats.org/officeDocument/2006/relationships/image" Target="media/image11.png"/><Relationship Id="rId46" Type="http://schemas.openxmlformats.org/officeDocument/2006/relationships/image" Target="media/image6.png"/><Relationship Id="rId47" Type="http://schemas.openxmlformats.org/officeDocument/2006/relationships/image" Target="media/image10.png"/><Relationship Id="rId48" Type="http://schemas.openxmlformats.org/officeDocument/2006/relationships/image" Target="media/image11.png"/><Relationship Id="rId49" Type="http://schemas.openxmlformats.org/officeDocument/2006/relationships/image" Target="media/image6.png"/><Relationship Id="rId50" Type="http://schemas.openxmlformats.org/officeDocument/2006/relationships/image" Target="media/image10.png"/><Relationship Id="rId51" Type="http://schemas.openxmlformats.org/officeDocument/2006/relationships/image" Target="media/image11.png"/><Relationship Id="rId52" Type="http://schemas.openxmlformats.org/officeDocument/2006/relationships/image" Target="media/image12.png"/><Relationship Id="rId53" Type="http://schemas.openxmlformats.org/officeDocument/2006/relationships/image" Target="media/image13.png"/><Relationship Id="rId54" Type="http://schemas.openxmlformats.org/officeDocument/2006/relationships/image" Target="media/image3.png"/><Relationship Id="rId55" Type="http://schemas.openxmlformats.org/officeDocument/2006/relationships/image" Target="media/image12.png"/><Relationship Id="rId56" Type="http://schemas.openxmlformats.org/officeDocument/2006/relationships/image" Target="media/image6.png"/><Relationship Id="rId57" Type="http://schemas.openxmlformats.org/officeDocument/2006/relationships/image" Target="media/image12.png"/><Relationship Id="rId58" Type="http://schemas.openxmlformats.org/officeDocument/2006/relationships/image" Target="media/image14.png"/><Relationship Id="rId59" Type="http://schemas.openxmlformats.org/officeDocument/2006/relationships/image" Target="media/image15.png"/><Relationship Id="rId60" Type="http://schemas.openxmlformats.org/officeDocument/2006/relationships/image" Target="media/image16.png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1:05:00Z</dcterms:created>
  <dc:creator>杨桂燕</dc:creator>
  <dc:description/>
  <dc:language>en-US</dc:language>
  <cp:lastModifiedBy>杨桂燕</cp:lastModifiedBy>
  <cp:lastPrinted>2017-11-05T11:32:00Z</cp:lastPrinted>
  <dcterms:modified xsi:type="dcterms:W3CDTF">2018-01-15T11:06:00Z</dcterms:modified>
  <cp:revision>3</cp:revision>
  <dc:subject/>
  <dc:title/>
</cp:coreProperties>
</file>